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2FD5D" w14:textId="77777777" w:rsidR="00654E8F" w:rsidRPr="0041622E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41622E">
        <w:t>Supplementary Material</w:t>
      </w:r>
    </w:p>
    <w:p w14:paraId="20BEA836" w14:textId="2F084041" w:rsidR="00817DD6" w:rsidRPr="0041622E" w:rsidRDefault="005D4CBC" w:rsidP="0001436A">
      <w:pPr>
        <w:pStyle w:val="Title"/>
      </w:pPr>
      <w:r w:rsidRPr="0041622E">
        <w:t xml:space="preserve">When </w:t>
      </w:r>
      <w:proofErr w:type="spellStart"/>
      <w:r w:rsidRPr="0041622E">
        <w:t>Dicty</w:t>
      </w:r>
      <w:proofErr w:type="spellEnd"/>
      <w:r w:rsidRPr="0041622E">
        <w:t xml:space="preserve"> met </w:t>
      </w:r>
      <w:proofErr w:type="spellStart"/>
      <w:r w:rsidRPr="0041622E">
        <w:t>Myco</w:t>
      </w:r>
      <w:proofErr w:type="spellEnd"/>
      <w:r w:rsidRPr="0041622E">
        <w:t xml:space="preserve">, a (not so) </w:t>
      </w:r>
      <w:r w:rsidR="002A4429" w:rsidRPr="0041622E">
        <w:t>R</w:t>
      </w:r>
      <w:r w:rsidRPr="0041622E">
        <w:t xml:space="preserve">omantic </w:t>
      </w:r>
      <w:r w:rsidR="002A4429" w:rsidRPr="0041622E">
        <w:t>S</w:t>
      </w:r>
      <w:r w:rsidRPr="0041622E">
        <w:t>tory</w:t>
      </w:r>
      <w:r w:rsidR="002A4429" w:rsidRPr="0041622E">
        <w:t xml:space="preserve"> about one Amoeba and its Intracellular Pathogen</w:t>
      </w:r>
    </w:p>
    <w:p w14:paraId="4D47E7C6" w14:textId="16B76A25" w:rsidR="002868E2" w:rsidRPr="0041622E" w:rsidRDefault="005D4CBC" w:rsidP="0001436A">
      <w:pPr>
        <w:pStyle w:val="AuthorList"/>
        <w:rPr>
          <w:lang w:val="es-ES"/>
        </w:rPr>
      </w:pPr>
      <w:r w:rsidRPr="0041622E">
        <w:rPr>
          <w:lang w:val="es-ES"/>
        </w:rPr>
        <w:t>Elena Cardenal-Muñoz</w:t>
      </w:r>
      <w:r w:rsidRPr="0041622E">
        <w:rPr>
          <w:vertAlign w:val="superscript"/>
          <w:lang w:val="es-ES"/>
        </w:rPr>
        <w:t>*</w:t>
      </w:r>
      <w:r w:rsidRPr="0041622E">
        <w:rPr>
          <w:lang w:val="es-ES"/>
        </w:rPr>
        <w:t xml:space="preserve">, Caroline </w:t>
      </w:r>
      <w:proofErr w:type="spellStart"/>
      <w:r w:rsidRPr="0041622E">
        <w:rPr>
          <w:lang w:val="es-ES"/>
        </w:rPr>
        <w:t>Barisch</w:t>
      </w:r>
      <w:proofErr w:type="spellEnd"/>
      <w:r w:rsidRPr="0041622E">
        <w:rPr>
          <w:lang w:val="es-ES"/>
        </w:rPr>
        <w:t xml:space="preserve">, Louise </w:t>
      </w:r>
      <w:proofErr w:type="spellStart"/>
      <w:r w:rsidRPr="0041622E">
        <w:rPr>
          <w:lang w:val="es-ES"/>
        </w:rPr>
        <w:t>Lefrançois</w:t>
      </w:r>
      <w:proofErr w:type="spellEnd"/>
      <w:r w:rsidRPr="0041622E">
        <w:rPr>
          <w:lang w:val="es-ES"/>
        </w:rPr>
        <w:t>,</w:t>
      </w:r>
      <w:r w:rsidRPr="0041622E">
        <w:rPr>
          <w:vertAlign w:val="superscript"/>
          <w:lang w:val="es-ES"/>
        </w:rPr>
        <w:t xml:space="preserve"> </w:t>
      </w:r>
      <w:r w:rsidRPr="0041622E">
        <w:rPr>
          <w:lang w:val="es-ES"/>
        </w:rPr>
        <w:t>Ana Teresa López-Jiménez, Thierry Soldati</w:t>
      </w:r>
    </w:p>
    <w:p w14:paraId="5A936DB2" w14:textId="60F69A90" w:rsidR="002868E2" w:rsidRPr="0041622E" w:rsidRDefault="002868E2" w:rsidP="00994A3D">
      <w:pPr>
        <w:spacing w:before="240" w:after="0"/>
        <w:rPr>
          <w:rFonts w:cs="Times New Roman"/>
          <w:lang w:val="es-ES"/>
        </w:rPr>
      </w:pPr>
      <w:r w:rsidRPr="0041622E">
        <w:rPr>
          <w:rFonts w:cs="Times New Roman"/>
          <w:b/>
          <w:lang w:val="es-ES"/>
        </w:rPr>
        <w:t xml:space="preserve">* </w:t>
      </w:r>
      <w:proofErr w:type="spellStart"/>
      <w:r w:rsidRPr="0041622E">
        <w:rPr>
          <w:rFonts w:cs="Times New Roman"/>
          <w:b/>
          <w:lang w:val="es-ES"/>
        </w:rPr>
        <w:t>Correspondence</w:t>
      </w:r>
      <w:proofErr w:type="spellEnd"/>
      <w:r w:rsidRPr="0041622E">
        <w:rPr>
          <w:rFonts w:cs="Times New Roman"/>
          <w:b/>
          <w:lang w:val="es-ES"/>
        </w:rPr>
        <w:t xml:space="preserve">: </w:t>
      </w:r>
      <w:proofErr w:type="spellStart"/>
      <w:r w:rsidR="005D4CBC" w:rsidRPr="0041622E">
        <w:rPr>
          <w:rFonts w:cs="Times New Roman"/>
          <w:lang w:val="es-ES"/>
        </w:rPr>
        <w:t>Dr</w:t>
      </w:r>
      <w:proofErr w:type="spellEnd"/>
      <w:r w:rsidR="005D4CBC" w:rsidRPr="0041622E">
        <w:rPr>
          <w:rFonts w:cs="Times New Roman"/>
          <w:lang w:val="es-ES"/>
        </w:rPr>
        <w:t xml:space="preserve"> Elena Cardenal-Muñoz</w:t>
      </w:r>
      <w:r w:rsidR="00994A3D" w:rsidRPr="0041622E">
        <w:rPr>
          <w:rFonts w:cs="Times New Roman"/>
          <w:lang w:val="es-ES"/>
        </w:rPr>
        <w:t xml:space="preserve">: </w:t>
      </w:r>
      <w:r w:rsidR="005D4CBC" w:rsidRPr="0041622E">
        <w:rPr>
          <w:rFonts w:cs="Times New Roman"/>
          <w:lang w:val="es-ES"/>
        </w:rPr>
        <w:t>elena.cardenal</w:t>
      </w:r>
      <w:r w:rsidRPr="0041622E">
        <w:rPr>
          <w:rFonts w:cs="Times New Roman"/>
          <w:lang w:val="es-ES"/>
        </w:rPr>
        <w:t>@uni</w:t>
      </w:r>
      <w:r w:rsidR="005D4CBC" w:rsidRPr="0041622E">
        <w:rPr>
          <w:rFonts w:cs="Times New Roman"/>
          <w:lang w:val="es-ES"/>
        </w:rPr>
        <w:t>ge.ch</w:t>
      </w:r>
    </w:p>
    <w:p w14:paraId="05A11A89" w14:textId="77777777" w:rsidR="00F10B9F" w:rsidRPr="0041622E" w:rsidRDefault="00F10B9F" w:rsidP="00CB14B9">
      <w:pPr>
        <w:rPr>
          <w:b/>
          <w:lang w:val="es-ES"/>
        </w:rPr>
      </w:pPr>
    </w:p>
    <w:p w14:paraId="6CD6E859" w14:textId="32257F2C" w:rsidR="004D132B" w:rsidRPr="0041622E" w:rsidRDefault="004D132B" w:rsidP="004D132B">
      <w:pPr>
        <w:pStyle w:val="Heading1"/>
      </w:pPr>
      <w:r w:rsidRPr="0041622E">
        <w:t>Supplementary Tables</w:t>
      </w:r>
    </w:p>
    <w:p w14:paraId="6B1D6A50" w14:textId="6A95D8A6" w:rsidR="00CB14B9" w:rsidRPr="0041622E" w:rsidRDefault="00CB14B9" w:rsidP="008659EC">
      <w:pPr>
        <w:rPr>
          <w:rFonts w:cs="Times New Roman"/>
          <w:szCs w:val="24"/>
        </w:rPr>
      </w:pPr>
      <w:r w:rsidRPr="0041622E">
        <w:rPr>
          <w:b/>
        </w:rPr>
        <w:t>Supplementary Table 3.</w:t>
      </w:r>
      <w:r w:rsidRPr="0041622E">
        <w:t xml:space="preserve"> </w:t>
      </w:r>
      <w:r w:rsidRPr="0041622E">
        <w:rPr>
          <w:b/>
          <w:i/>
        </w:rPr>
        <w:t xml:space="preserve">D. </w:t>
      </w:r>
      <w:proofErr w:type="spellStart"/>
      <w:r w:rsidRPr="0041622E">
        <w:rPr>
          <w:b/>
          <w:i/>
        </w:rPr>
        <w:t>discoideum</w:t>
      </w:r>
      <w:proofErr w:type="spellEnd"/>
      <w:r w:rsidRPr="0041622E">
        <w:rPr>
          <w:b/>
        </w:rPr>
        <w:t xml:space="preserve"> strains used to monitor </w:t>
      </w:r>
      <w:r w:rsidRPr="0041622E">
        <w:rPr>
          <w:b/>
          <w:i/>
        </w:rPr>
        <w:t xml:space="preserve">M. </w:t>
      </w:r>
      <w:proofErr w:type="spellStart"/>
      <w:r w:rsidRPr="0041622E">
        <w:rPr>
          <w:b/>
          <w:i/>
        </w:rPr>
        <w:t>marinum</w:t>
      </w:r>
      <w:proofErr w:type="spellEnd"/>
      <w:r w:rsidRPr="0041622E">
        <w:rPr>
          <w:b/>
        </w:rPr>
        <w:t xml:space="preserve"> infection.</w:t>
      </w:r>
    </w:p>
    <w:tbl>
      <w:tblPr>
        <w:tblStyle w:val="TableGrid"/>
        <w:tblW w:w="0" w:type="auto"/>
        <w:tblInd w:w="117" w:type="dxa"/>
        <w:tblLook w:val="04A0" w:firstRow="1" w:lastRow="0" w:firstColumn="1" w:lastColumn="0" w:noHBand="0" w:noVBand="1"/>
      </w:tblPr>
      <w:tblGrid>
        <w:gridCol w:w="1228"/>
        <w:gridCol w:w="2281"/>
        <w:gridCol w:w="3193"/>
        <w:gridCol w:w="3174"/>
      </w:tblGrid>
      <w:tr w:rsidR="00CB14B9" w:rsidRPr="0041622E" w14:paraId="41D85943" w14:textId="77777777" w:rsidTr="004D132B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2846C4E" w14:textId="77777777" w:rsidR="00CB14B9" w:rsidRPr="0041622E" w:rsidRDefault="00CB14B9" w:rsidP="00F10B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1622E">
              <w:rPr>
                <w:rFonts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D3BE63F" w14:textId="77777777" w:rsidR="00CB14B9" w:rsidRPr="0041622E" w:rsidRDefault="00CB14B9" w:rsidP="00F10B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1622E">
              <w:rPr>
                <w:rFonts w:cs="Times New Roman"/>
                <w:b/>
                <w:sz w:val="18"/>
                <w:szCs w:val="18"/>
              </w:rPr>
              <w:t>Gene descrip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DFCC6AB" w14:textId="77777777" w:rsidR="00CB14B9" w:rsidRPr="0041622E" w:rsidRDefault="00CB14B9" w:rsidP="00F10B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1622E">
              <w:rPr>
                <w:rFonts w:cs="Times New Roman"/>
                <w:b/>
                <w:i/>
                <w:sz w:val="18"/>
                <w:szCs w:val="18"/>
              </w:rPr>
              <w:t xml:space="preserve">M. </w:t>
            </w:r>
            <w:proofErr w:type="spellStart"/>
            <w:r w:rsidRPr="0041622E">
              <w:rPr>
                <w:rFonts w:cs="Times New Roman"/>
                <w:b/>
                <w:i/>
                <w:sz w:val="18"/>
                <w:szCs w:val="18"/>
              </w:rPr>
              <w:t>marinum</w:t>
            </w:r>
            <w:proofErr w:type="spellEnd"/>
            <w:r w:rsidRPr="0041622E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1622E">
              <w:rPr>
                <w:rFonts w:cs="Times New Roman"/>
                <w:b/>
                <w:sz w:val="18"/>
                <w:szCs w:val="18"/>
              </w:rPr>
              <w:t>behaviour</w:t>
            </w:r>
            <w:proofErr w:type="spellEnd"/>
            <w:r w:rsidRPr="0041622E">
              <w:rPr>
                <w:rFonts w:cs="Times New Roman"/>
                <w:b/>
                <w:sz w:val="18"/>
                <w:szCs w:val="18"/>
              </w:rPr>
              <w:t xml:space="preserve"> / modulation of the infec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55E6868" w14:textId="77777777" w:rsidR="00CB14B9" w:rsidRPr="0041622E" w:rsidRDefault="00CB14B9" w:rsidP="00F10B9F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1622E">
              <w:rPr>
                <w:rFonts w:cs="Times New Roman"/>
                <w:b/>
                <w:sz w:val="18"/>
                <w:szCs w:val="18"/>
              </w:rPr>
              <w:t>Experimental approach</w:t>
            </w:r>
          </w:p>
        </w:tc>
      </w:tr>
      <w:tr w:rsidR="00CB14B9" w:rsidRPr="0041622E" w14:paraId="43CD9032" w14:textId="77777777" w:rsidTr="004D132B">
        <w:trPr>
          <w:trHeight w:val="335"/>
        </w:trPr>
        <w:tc>
          <w:tcPr>
            <w:tcW w:w="0" w:type="auto"/>
          </w:tcPr>
          <w:p w14:paraId="23E5465E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>wild-type (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wt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C9549F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C034C0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marinum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survives and replicates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>(reviewed in the main text)</w:t>
            </w:r>
          </w:p>
        </w:tc>
        <w:tc>
          <w:tcPr>
            <w:tcW w:w="0" w:type="auto"/>
          </w:tcPr>
          <w:p w14:paraId="2BB46D30" w14:textId="77777777" w:rsidR="00CB14B9" w:rsidRPr="0041622E" w:rsidRDefault="00CB14B9" w:rsidP="00F10B9F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CFUs counting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IYWdlZG9ybiBhbmQgU29sZGF0aSAyMDA3OyBBcmFmYWggZXQgYWwuIDIwMTM7IENo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IYWdlZG9ybiBhbmQgU29sZGF0aSAyMDA3OyBBcmFmYWggZXQgYWwuIDIwMTM7IENo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Solomon, Leung, and Isberg 2003; Hagedorn and Soldati 2007; Arafah et al. 2013; Chen et al. 2015; Kolonko et al. 2014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CLEM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FACS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QXJhZmFoIGV0IGFsLiAyMDEzOyBIYWdlZG9ybiBldCBhbC4gMjAwOTsgTGVsb25nIGV0IGFs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RTY4Ny05MjwvcGFnZXM+PHZvbHVtZT4xMTI8L3ZvbHVtZT48bnVtYmVyPjc8L251bWJlcj48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QXJhZmFoIGV0IGFsLiAyMDEzOyBIYWdlZG9ybiBldCBhbC4gMjAwOTsgTGVsb25nIGV0IGFs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RTY4Ny05MjwvcGFnZXM+PHZvbHVtZT4xMTI8L3ZvbHVtZT48bnVtYmVyPjc8L251bWJlcj48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and Soldati 2007; Arafah et al. 2013; Hagedorn et al. 2009; Lelong et al. 2011; Sattler, Monroy, and Soldati 2013; Kolonko et al. 2014; 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41622E">
              <w:rPr>
                <w:rFonts w:cs="Times New Roman"/>
                <w:sz w:val="18"/>
                <w:szCs w:val="18"/>
              </w:rPr>
              <w:t xml:space="preserve">Fixed fluorescence microscopy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7IExlbG9uZyBldCBhbC4gMjAxMTsgS29sb25rbyBldCBh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5FNjg3LTkyPC9wYWdlcz48dm9sdW1lPjExMjwv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7IExlbG9uZyBldCBhbC4gMjAxMTsgS29sb25rbyBldCBh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and Soldati 2007; Hagedorn et al. 2009; Lelong et al. 2011; Kolonko et al. 2014; Gerstenmaier et al. 2015; Cardenal-Munoz et al. 2017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 w:rsidRPr="0041622E">
              <w:rPr>
                <w:rFonts w:cs="Times New Roman"/>
                <w:sz w:val="18"/>
                <w:szCs w:val="18"/>
              </w:rPr>
              <w:t xml:space="preserve"> Immunoblot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InfectChip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Delince&lt;/Author&gt;&lt;Year&gt;2016&lt;/Year&gt;&lt;RecNum&gt;234&lt;/RecNum&gt;&lt;DisplayText&gt;(Delince et al. 2016)&lt;/DisplayText&gt;&lt;record&gt;&lt;rec-number&gt;234&lt;/rec-number&gt;&lt;foreign-keys&gt;&lt;key app="EN" db-id="rvwrdpv9qdas0ceexxkpvwpf2rxz2p5tepa0" timestamp="1508484261"&gt;234&lt;/key&gt;&lt;/foreign-keys&gt;&lt;ref-type name="Journal Article"&gt;17&lt;/ref-type&gt;&lt;contributors&gt;&lt;authors&gt;&lt;author&gt;Delince, M. J.&lt;/author&gt;&lt;author&gt;Bureau, J. B.&lt;/author&gt;&lt;author&gt;Lopez-Jimenez, A. T.&lt;/author&gt;&lt;author&gt;Cosson, P.&lt;/author&gt;&lt;author&gt;Soldati, T.&lt;/author&gt;&lt;author&gt;McKinney, J. D.&lt;/author&gt;&lt;/authors&gt;&lt;/contributors&gt;&lt;auth-address&gt;School of Life Sciences, Ecole Polytechnique Federale de Lausanne (EPFL), 1015 Lausanne, Switzerland. john.mckinney@epfl.ch.&amp;#xD;Department of Biochemistry, University of Geneva, Geneva, Switzerland. thierry.soldati@unige.ch.&amp;#xD;Department for Cell Physiology and Metabolism, Centre Medical Universitaire, University of Geneva, Switzerland.&lt;/auth-address&gt;&lt;titles&gt;&lt;title&gt;A microfluidic cell-trapping device for single-cell tracking of host-microbe interactions&lt;/title&gt;&lt;secondary-title&gt;Lab Chip&lt;/secondary-title&gt;&lt;/titles&gt;&lt;periodical&gt;&lt;full-title&gt;Lab Chip&lt;/full-title&gt;&lt;/periodical&gt;&lt;pages&gt;3276-85&lt;/pages&gt;&lt;volume&gt;16&lt;/volume&gt;&lt;number&gt;17&lt;/number&gt;&lt;edition&gt;2016/07/19&lt;/edition&gt;&lt;dates&gt;&lt;year&gt;2016&lt;/year&gt;&lt;pub-dates&gt;&lt;date&gt;Aug 16&lt;/date&gt;&lt;/pub-dates&gt;&lt;/dates&gt;&lt;isbn&gt;1473-0189 (Electronic)&amp;#xD;1473-0189 (Linking)&lt;/isbn&gt;&lt;accession-num&gt;27425421&lt;/accession-num&gt;&lt;urls&gt;&lt;related-urls&gt;&lt;url&gt;https://www.ncbi.nlm.nih.gov/pubmed/27425421&lt;/url&gt;&lt;/related-urls&gt;&lt;/urls&gt;&lt;electronic-resource-num&gt;10.1039/c6lc00649c&lt;/electronic-resource-num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Delince et al. 2016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>,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 Live microscopy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Lb2xvbmtvIGV0IGFsLiAyMDE0OyBHZXJzdGVubWFpZXIgZXQgYWwuIDIwMTU7IENh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xDaXRlPjxBdXRob3I+Q2FyZGVuYWwt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Lb2xvbmtvIGV0IGFsLiAyMDE0OyBHZXJzdGVubWFpZXIgZXQgYWwuIDIwMTU7IENh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xDaXRlPjxBdXRob3I+Q2FyZGVuYWwt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Solomon, Leung, and Isberg 2003; Kolonko et al. 2014; Gerstenmaier et al. 2015; Cardenal-Munoz et al. 2017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Luminescence recording </w:t>
            </w:r>
            <w:r w:rsidRPr="0041622E">
              <w:rPr>
                <w:rFonts w:cs="Times New Roman"/>
                <w:sz w:val="18"/>
                <w:szCs w:val="18"/>
              </w:rPr>
              <w:t xml:space="preserve">in microplate reader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PdWVydGF0YW5pLVNha291aGk8L0F1dGhvcj48WWVhcj4y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C9FbmROb3RlPn=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PdWVydGF0YW5pLVNha291aGk8L0F1dGhvcj48WWVhcj4y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C9FbmROb3RlPn=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Ouertatani-Sakouhi et al. 2017; 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Plaque assay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PdWVydGF0YW5pLVNha291aGk8L0F1dGhvcj48WWVhcj4y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PdWVydGF0YW5pLVNha291aGk8L0F1dGhvcj48WWVhcj4y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Ouertatani-Sakouhi et al. 2017; Alibaud et al. 2011; Chen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pPCR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SEM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Hagedorn et al. 2009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TEM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IYWdlZG9ybiBldCBhbC4gMjAwOTsgQ2FyZGVuYWwtTXVub3ogZXQgYWwuIDIwMTc7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RTY4Ny05MjwvcGFnZXM+PHZvbHVtZT4xMTI8L3ZvbHVtZT48bnVtYmVyPjc8L251bWJlcj48ZWRp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b2xvbW9uPC9BdXRob3I+PFllYXI+MjAwMzwvWWVhcj48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RTY4Ny05MjwvcGFnZXM+PHZvbHVtZT4xMTI8L3ZvbHVtZT48bnVtYmVyPjc8L251bWJlcj48ZWRp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Solomon, Leung, and Isberg 2003; Hagedorn et al. 2009; Cardenal-Munoz et al. 2017; 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41622E" w14:paraId="0B9523D0" w14:textId="77777777" w:rsidTr="004D132B">
        <w:trPr>
          <w:trHeight w:val="335"/>
        </w:trPr>
        <w:tc>
          <w:tcPr>
            <w:tcW w:w="0" w:type="auto"/>
          </w:tcPr>
          <w:p w14:paraId="4021AC20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t>atg1</w:t>
            </w:r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6D518EC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Autophagy protein 1, homolog of the human ULK </w:t>
            </w:r>
            <w:r w:rsidRPr="0041622E">
              <w:rPr>
                <w:rFonts w:cs="Times New Roman"/>
                <w:sz w:val="18"/>
                <w:szCs w:val="18"/>
              </w:rPr>
              <w:lastRenderedPageBreak/>
              <w:t xml:space="preserve">family, required for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macroautophagy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U8L1llYXI+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U8L1llYXI+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Mesquita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829F2A6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lastRenderedPageBreak/>
              <w:t xml:space="preserve">Early escape from MCV to cytosol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increased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lastRenderedPageBreak/>
              <w:t>wt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bacteria ubiquitin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inefficient ∆RD1 or ∆CE bacteria ubiquitin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increased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wt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bacteria proliferation at late time point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no effect on ∆RD1 prolifer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normal formation of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ejectosomes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absence of phagophore at the distal pole of ejecting bacteria (Atg8a is absent and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Ub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is reduced)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increased permeability during ejection leading to cell death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deficient in intercellular dissemin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C4E86C6" w14:textId="77777777" w:rsidR="00CB14B9" w:rsidRPr="0041622E" w:rsidRDefault="00CB14B9" w:rsidP="00F10B9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 xml:space="preserve">FACS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IFA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dlcnN0ZW5tYWllciBldCBhbC4gMjAxNSk8L0Rpc3BsYXlUZXh0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ENpdGU+PEF1dGhvcj5HZXJzdGVubWFpZXI8L0F1dGhvcj48WWVhcj4yMDE1PC9Z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2ODctOTI8L3BhZ2VzPjx2b2x1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2MzQ0PC9wYWdlcz48dm9sdW1lPjEzPC92b2x1bWU+PG51bWJlcj40PC9udW1iZXI+PGVk
aXRpb24+MjAxNy8wNC8xODwvZWRpdGlvbj48ZGF0ZXM+PHllYXI+MjAxNzwveWVhcj48cHViLWRh
dGVzPjxkYXRlPkFwciAxNzwvZGF0ZT48L3B1Yi1kYXRlcz48L2RhdGVzPjxpc2JuPjE1NTMtNzM3
NCAoRWxlY3Ryb25pYykmI3hEOzE1NTMtNzM2NiAoTGlua2luZyk8L2lzYm4+PGFjY2Vzc2lvbi1u
dW0+Mjg0MTQ3NzQ8L2FjY2Vzc2lvbi1udW0+PHVybHM+PHJlbGF0ZWQtdXJscz48dXJsPmh0dHA6
Ly93d3cubmNiaS5ubG0ubmloLmdvdi9wdWJtZWQvMjg0MTQ3NzQ8L3VybD48L3JlbGF0ZWQtdXJs
cz48L3VybHM+PGVsZWN0cm9uaWMtcmVzb3VyY2UtbnVtPjEwLjEzNzEvam91cm5hbC5wcGF0LjEw
MDYzNDQ8L2VsZWN0cm9uaWMtcmVzb3VyY2UtbnVtPjxsYW5ndWFnZT5lbmc8L2xhbmd1YWdlPjwv
cmVjb3JkPjwvQ2l0ZT48L0VuZE5vdGU+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dlcnN0ZW5tYWllciBldCBhbC4gMjAxNSk8L0Rpc3BsYXlUZXh0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ENpdGU+PEF1dGhvcj5HZXJzdGVubWFpZXI8L0F1dGhvcj48WWVhcj4yMDE1PC9Z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2ODctOTI8L3BhZ2VzPjx2b2x1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2MzQ0PC9wYWdlcz48dm9sdW1lPjEzPC92b2x1bWU+PG51bWJlcj40PC9udW1iZXI+PGVk
aXRpb24+MjAxNy8wNC8xODwvZWRpdGlvbj48ZGF0ZXM+PHllYXI+MjAxNzwveWVhcj48cHViLWRh
dGVzPjxkYXRlPkFwciAxNzwvZGF0ZT48L3B1Yi1kYXRlcz48L2RhdGVzPjxpc2JuPjE1NTMtNzM3
NCAoRWxlY3Ryb25pYykmI3hEOzE1NTMtNzM2NiAoTGlua2luZyk8L2lzYm4+PGFjY2Vzc2lvbi1u
dW0+Mjg0MTQ3NzQ8L2FjY2Vzc2lvbi1udW0+PHVybHM+PHJlbGF0ZWQtdXJscz48dXJsPmh0dHA6
Ly93d3cubmNiaS5ubG0ubmloLmdvdi9wdWJtZWQvMjg0MTQ3NzQ8L3VybD48L3JlbGF0ZWQtdXJs
cz48L3VybHM+PGVsZWN0cm9uaWMtcmVzb3VyY2UtbnVtPjEwLjEzNzEvam91cm5hbC5wcGF0LjEw
MDYzNDQ8L2VsZWN0cm9uaWMtcmVzb3VyY2UtbnVtPjxsYW5ndWFnZT5lbmc8L2xhbmd1YWdlPjwv
cmVjb3JkPjwvQ2l0ZT48L0VuZE5vdGU+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 xml:space="preserve">(Cardenal-Munoz et al. 2017; </w:t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lastRenderedPageBreak/>
              <w:t>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Live microscopy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Luminescence recording </w:t>
            </w:r>
            <w:r w:rsidRPr="0041622E">
              <w:rPr>
                <w:rFonts w:cs="Times New Roman"/>
                <w:sz w:val="18"/>
                <w:szCs w:val="18"/>
              </w:rPr>
              <w:t xml:space="preserve">in microplate reader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>,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 TEM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dlcnN0ZW5tYWllciBldCBhbC4gMjAxNSk8L0Rpc3BsYXlUZXh0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ENpdGU+PEF1dGhvcj5HZXJzdGVubWFpZXI8L0F1dGhvcj48WWVhcj4yMDE1PC9Z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2ODctOTI8L3BhZ2VzPjx2b2x1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2MzQ0PC9wYWdlcz48dm9sdW1lPjEzPC92b2x1bWU+PG51bWJlcj40PC9udW1iZXI+PGVk
aXRpb24+MjAxNy8wNC8xODwvZWRpdGlvbj48ZGF0ZXM+PHllYXI+MjAxNzwveWVhcj48cHViLWRh
dGVzPjxkYXRlPkFwciAxNzwvZGF0ZT48L3B1Yi1kYXRlcz48L2RhdGVzPjxpc2JuPjE1NTMtNzM3
NCAoRWxlY3Ryb25pYykmI3hEOzE1NTMtNzM2NiAoTGlua2luZyk8L2lzYm4+PGFjY2Vzc2lvbi1u
dW0+Mjg0MTQ3NzQ8L2FjY2Vzc2lvbi1udW0+PHVybHM+PHJlbGF0ZWQtdXJscz48dXJsPmh0dHA6
Ly93d3cubmNiaS5ubG0ubmloLmdvdi9wdWJtZWQvMjg0MTQ3NzQ8L3VybD48L3JlbGF0ZWQtdXJs
cz48L3VybHM+PGVsZWN0cm9uaWMtcmVzb3VyY2UtbnVtPjEwLjEzNzEvam91cm5hbC5wcGF0LjEw
MDYzNDQ8L2VsZWN0cm9uaWMtcmVzb3VyY2UtbnVtPjxsYW5ndWFnZT5lbmc8L2xhbmd1YWdlPjwv
cmVjb3JkPjwvQ2l0ZT48L0VuZE5vdGU+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7IEdlcnN0ZW5tYWllciBldCBhbC4gMjAxNSk8L0Rpc3BsYXlUZXh0PjxyZWNvcmQ+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; 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41622E" w14:paraId="2051E350" w14:textId="77777777" w:rsidTr="004D132B">
        <w:trPr>
          <w:trHeight w:val="335"/>
        </w:trPr>
        <w:tc>
          <w:tcPr>
            <w:tcW w:w="0" w:type="auto"/>
          </w:tcPr>
          <w:p w14:paraId="738B99C8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lastRenderedPageBreak/>
              <w:t>atg5</w:t>
            </w:r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D9788D6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Autophagy protein 5, component of the ubiquitin-like conjugation machinery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Mesquita et al. 2016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9696B42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Atg8a absent from the distal pole of ejecting </w:t>
            </w:r>
            <w:r w:rsidRPr="0041622E">
              <w:rPr>
                <w:rFonts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marinum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C44A3EE" w14:textId="77777777" w:rsidR="00CB14B9" w:rsidRPr="0041622E" w:rsidRDefault="00CB14B9" w:rsidP="00F10B9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41622E" w14:paraId="37911AEA" w14:textId="77777777" w:rsidTr="004D132B">
        <w:trPr>
          <w:trHeight w:val="335"/>
        </w:trPr>
        <w:tc>
          <w:tcPr>
            <w:tcW w:w="0" w:type="auto"/>
          </w:tcPr>
          <w:p w14:paraId="008A45AA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t>atg6A/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Beclin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39F36D1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Autophagy protein 6, homolog of human BECN1, component of the PI3K complex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Calvo-Garrido&lt;/Author&gt;&lt;Year&gt;2010&lt;/Year&gt;&lt;RecNum&gt;1&lt;/RecNum&gt;&lt;DisplayText&gt;(Calvo-Garrido et al. 2010)&lt;/DisplayText&gt;&lt;record&gt;&lt;rec-number&gt;1&lt;/rec-number&gt;&lt;foreign-keys&gt;&lt;key app="EN" db-id="rvwrdpv9qdas0ceexxkpvwpf2rxz2p5tepa0" timestamp="0"&gt;1&lt;/key&gt;&lt;/foreign-keys&gt;&lt;ref-type name="Journal Article"&gt;17&lt;/ref-type&gt;&lt;contributors&gt;&lt;authors&gt;&lt;author&gt;Calvo-Garrido, J.&lt;/author&gt;&lt;author&gt;Carilla-Latorre, S.&lt;/author&gt;&lt;author&gt;Kubohara, Y.&lt;/author&gt;&lt;author&gt;Santos-Rodrigo, N.&lt;/author&gt;&lt;author&gt;Mesquita, A.&lt;/author&gt;&lt;author&gt;Soldati, T.&lt;/author&gt;&lt;author&gt;Golstein, P.&lt;/author&gt;&lt;author&gt;Escalante, R.&lt;/author&gt;&lt;/authors&gt;&lt;/contributors&gt;&lt;auth-address&gt;Instituto de Investigaciones Biomedicas Alberto Sols (CSIC-UAM), Arturo Duperier 4, Madrid, Spain.&lt;/auth-address&gt;&lt;titles&gt;&lt;title&gt;Autophagy in Dictyostelium: genes and pathways, cell death and infection&lt;/title&gt;&lt;secondary-title&gt;Autophagy&lt;/secondary-title&gt;&lt;alt-title&gt;Autophagy&lt;/alt-title&gt;&lt;/titles&gt;&lt;periodical&gt;&lt;full-title&gt;Autophagy&lt;/full-title&gt;&lt;abbr-1&gt;Autophagy&lt;/abbr-1&gt;&lt;/periodical&gt;&lt;alt-periodical&gt;&lt;full-title&gt;Autophagy&lt;/full-title&gt;&lt;abbr-1&gt;Autophagy&lt;/abbr-1&gt;&lt;/alt-periodical&gt;&lt;pages&gt;686-701&lt;/pages&gt;&lt;volume&gt;6&lt;/volume&gt;&lt;number&gt;6&lt;/number&gt;&lt;edition&gt;2010/07/07&lt;/edition&gt;&lt;keywords&gt;&lt;keyword&gt;Animals&lt;/keyword&gt;&lt;keyword&gt;*Autophagy&lt;/keyword&gt;&lt;keyword&gt;Cell Death/genetics&lt;/keyword&gt;&lt;keyword&gt;Dictyostelium/*cytology/genetics/*microbiology/ultrastructure&lt;/keyword&gt;&lt;keyword&gt;Evolution, Molecular&lt;/keyword&gt;&lt;keyword&gt;Genes, Protozoan/*genetics&lt;/keyword&gt;&lt;keyword&gt;Models, Biological&lt;/keyword&gt;&lt;keyword&gt;Signal Transduction/*genetics&lt;/keyword&gt;&lt;/keywords&gt;&lt;dates&gt;&lt;year&gt;2010&lt;/year&gt;&lt;pub-dates&gt;&lt;date&gt;Aug&lt;/date&gt;&lt;/pub-dates&gt;&lt;/dates&gt;&lt;isbn&gt;1554-8635 (Electronic)&amp;#xD;1554-8627 (Linking)&lt;/isbn&gt;&lt;accession-num&gt;20603609&lt;/accession-num&gt;&lt;work-type&gt;Research Support, Non-U.S. Gov&amp;apos;t&amp;#xD;Review&lt;/work-type&gt;&lt;urls&gt;&lt;related-urls&gt;&lt;url&gt;http://www.ncbi.nlm.nih.gov/pubmed/20603609&lt;/url&gt;&lt;/related-urls&gt;&lt;/urls&gt;&lt;language&gt;eng&lt;/language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lvo-Garrido et al. 2010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E06C247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Reduced Atg8a recruitment to the distal pole of ejecting </w:t>
            </w:r>
            <w:r w:rsidRPr="0041622E">
              <w:rPr>
                <w:rFonts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marinum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457CE47" w14:textId="77777777" w:rsidR="00CB14B9" w:rsidRPr="0041622E" w:rsidRDefault="00CB14B9" w:rsidP="00F10B9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41622E" w14:paraId="6C0981CE" w14:textId="77777777" w:rsidTr="004D132B">
        <w:trPr>
          <w:trHeight w:val="335"/>
        </w:trPr>
        <w:tc>
          <w:tcPr>
            <w:tcW w:w="0" w:type="auto"/>
          </w:tcPr>
          <w:p w14:paraId="54C2416C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t>atg7</w:t>
            </w:r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B54B1D6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Autophagy protein 7, component of the ubiquitin-like conjugation machinery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ZXNxdWl0YTwvQXV0aG9yPjxZZWFyPjIwMTY8L1llYXI+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Mesquita et al. 2016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B374445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Atg8a absent from the distal pole of ejecting </w:t>
            </w:r>
            <w:r w:rsidRPr="0041622E">
              <w:rPr>
                <w:rFonts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marinum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242E9A0" w14:textId="77777777" w:rsidR="00CB14B9" w:rsidRPr="0041622E" w:rsidRDefault="00CB14B9" w:rsidP="00F10B9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41622E" w14:paraId="24FB2CA2" w14:textId="77777777" w:rsidTr="004D132B">
        <w:trPr>
          <w:trHeight w:val="335"/>
        </w:trPr>
        <w:tc>
          <w:tcPr>
            <w:tcW w:w="0" w:type="auto"/>
          </w:tcPr>
          <w:p w14:paraId="43C59E24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t>atg8a</w:t>
            </w:r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F50B0E9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Autophagy protein 8a, homolog of yeast Atg8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dictyBase&lt;/Author&gt;&lt;Year&gt;2004&lt;/Year&gt;&lt;RecNum&gt;86&lt;/RecNum&gt;&lt;DisplayText&gt;(dictyBase 2004)&lt;/DisplayText&gt;&lt;record&gt;&lt;rec-number&gt;86&lt;/rec-number&gt;&lt;foreign-keys&gt;&lt;key app="EN" db-id="rvwrdpv9qdas0ceexxkpvwpf2rxz2p5tepa0" timestamp="1505734040"&gt;86&lt;/key&gt;&lt;/foreign-keys&gt;&lt;ref-type name="Web Page"&gt;12&lt;/ref-type&gt;&lt;contributors&gt;&lt;authors&gt;&lt;author&gt;dictyBase&lt;/author&gt;&lt;/authors&gt;&lt;/contributors&gt;&lt;titles&gt;&lt;title&gt;dictyBase&lt;/title&gt;&lt;/titles&gt;&lt;dates&gt;&lt;year&gt;2004&lt;/year&gt;&lt;/dates&gt;&lt;urls&gt;&lt;related-urls&gt;&lt;url&gt;http://dictybase.org&lt;/url&gt;&lt;/related-urls&gt;&lt;/urls&gt;&lt;custom1&gt;2017&lt;/custom1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dictyBase 200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59F885A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Increased bacteria ubiquitin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increased bacteria prolifer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43EB6E4" w14:textId="77777777" w:rsidR="00CB14B9" w:rsidRPr="0041622E" w:rsidRDefault="00CB14B9" w:rsidP="00F10B9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Luminescence recording </w:t>
            </w:r>
            <w:r w:rsidRPr="0041622E">
              <w:rPr>
                <w:rFonts w:cs="Times New Roman"/>
                <w:sz w:val="18"/>
                <w:szCs w:val="18"/>
              </w:rPr>
              <w:t xml:space="preserve">in microplate reader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41622E" w14:paraId="1FAB63DF" w14:textId="77777777" w:rsidTr="004D132B">
        <w:trPr>
          <w:trHeight w:val="641"/>
        </w:trPr>
        <w:tc>
          <w:tcPr>
            <w:tcW w:w="0" w:type="auto"/>
          </w:tcPr>
          <w:p w14:paraId="52EC1A97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>HG1569 (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corA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>-)</w:t>
            </w:r>
          </w:p>
        </w:tc>
        <w:tc>
          <w:tcPr>
            <w:tcW w:w="0" w:type="auto"/>
          </w:tcPr>
          <w:p w14:paraId="46C50798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Actin binding protein regulating actin nucle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dictyBase&lt;/Author&gt;&lt;Year&gt;2004&lt;/Year&gt;&lt;RecNum&gt;86&lt;/RecNum&gt;&lt;DisplayText&gt;(dictyBase 2004)&lt;/DisplayText&gt;&lt;record&gt;&lt;rec-number&gt;86&lt;/rec-number&gt;&lt;foreign-keys&gt;&lt;key app="EN" db-id="rvwrdpv9qdas0ceexxkpvwpf2rxz2p5tepa0" timestamp="1505734040"&gt;86&lt;/key&gt;&lt;/foreign-keys&gt;&lt;ref-type name="Web Page"&gt;12&lt;/ref-type&gt;&lt;contributors&gt;&lt;authors&gt;&lt;author&gt;dictyBase&lt;/author&gt;&lt;/authors&gt;&lt;/contributors&gt;&lt;titles&gt;&lt;title&gt;dictyBase&lt;/title&gt;&lt;/titles&gt;&lt;dates&gt;&lt;year&gt;2004&lt;/year&gt;&lt;/dates&gt;&lt;urls&gt;&lt;related-urls&gt;&lt;url&gt;http://dictybase.org&lt;/url&gt;&lt;/related-urls&gt;&lt;/urls&gt;&lt;custom1&gt;2017&lt;/custom1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dictyBase 200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FC12BE9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Lower bacteria uptake or early survival and prolifer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Solomon&lt;/Author&gt;&lt;Year&gt;2003&lt;/Year&gt;&lt;RecNum&gt;36&lt;/RecNum&gt;&lt;DisplayText&gt;(Solomon, Leung, and Isberg 2003)&lt;/DisplayText&gt;&lt;record&gt;&lt;rec-number&gt;36&lt;/rec-number&gt;&lt;foreign-keys&gt;&lt;key app="EN" db-id="rvwrdpv9qdas0ceexxkpvwpf2rxz2p5tepa0" timestamp="1505376245"&gt;36&lt;/key&gt;&lt;/foreign-keys&gt;&lt;ref-type name="Journal Article"&gt;17&lt;/ref-type&gt;&lt;contributors&gt;&lt;authors&gt;&lt;author&gt;Solomon, J. M.&lt;/author&gt;&lt;author&gt;Leung, G. S.&lt;/author&gt;&lt;author&gt;Isberg, R. R.&lt;/author&gt;&lt;/authors&gt;&lt;/contributors&gt;&lt;auth-address&gt;Howard Hughes Medical Institute, Tufts University School of Medicine, Boston, Massachusetts 02111, USA.&lt;/auth-address&gt;&lt;titles&gt;&lt;title&gt;Intracellular replication of Mycobacterium marinum within Dictyostelium discoideum: efficient replication in the absence of host coronin&lt;/title&gt;&lt;secondary-title&gt;Infect Immun&lt;/secondary-title&gt;&lt;/titles&gt;&lt;periodical&gt;&lt;full-title&gt;Infect Immun&lt;/full-title&gt;&lt;/periodical&gt;&lt;pages&gt;3578-86&lt;/pages&gt;&lt;volume&gt;71&lt;/volume&gt;&lt;number&gt;6&lt;/number&gt;&lt;edition&gt;2003/05/23&lt;/edition&gt;&lt;keywords&gt;&lt;keyword&gt;4-Butyrolactone/*analogs &amp;amp; derivatives/*physiology&lt;/keyword&gt;&lt;keyword&gt;Animals&lt;/keyword&gt;&lt;keyword&gt;Dictyostelium/*microbiology/ultrastructure&lt;/keyword&gt;&lt;keyword&gt;Microscopy, Electron&lt;/keyword&gt;&lt;keyword&gt;Mycobacterium marinum/*growth &amp;amp; development&lt;/keyword&gt;&lt;keyword&gt;Phagocytosis&lt;/keyword&gt;&lt;/keywords&gt;&lt;dates&gt;&lt;year&gt;2003&lt;/year&gt;&lt;pub-dates&gt;&lt;date&gt;Jun&lt;/date&gt;&lt;/pub-dates&gt;&lt;/dates&gt;&lt;isbn&gt;0019-9567 (Print)&amp;#xD;0019-9567 (Linking)&lt;/isbn&gt;&lt;accession-num&gt;12761143&lt;/accession-num&gt;&lt;urls&gt;&lt;related-urls&gt;&lt;url&gt;https://www.ncbi.nlm.nih.gov/pubmed/12761143&lt;/url&gt;&lt;/related-urls&gt;&lt;/urls&gt;&lt;custom2&gt;PMC155778&lt;/custom2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Solomon, Leung, and Isberg 2003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0BE4D62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CFUs counting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Solomon&lt;/Author&gt;&lt;Year&gt;2003&lt;/Year&gt;&lt;RecNum&gt;36&lt;/RecNum&gt;&lt;DisplayText&gt;(Solomon, Leung, and Isberg 2003)&lt;/DisplayText&gt;&lt;record&gt;&lt;rec-number&gt;36&lt;/rec-number&gt;&lt;foreign-keys&gt;&lt;key app="EN" db-id="rvwrdpv9qdas0ceexxkpvwpf2rxz2p5tepa0" timestamp="1505376245"&gt;36&lt;/key&gt;&lt;/foreign-keys&gt;&lt;ref-type name="Journal Article"&gt;17&lt;/ref-type&gt;&lt;contributors&gt;&lt;authors&gt;&lt;author&gt;Solomon, J. M.&lt;/author&gt;&lt;author&gt;Leung, G. S.&lt;/author&gt;&lt;author&gt;Isberg, R. R.&lt;/author&gt;&lt;/authors&gt;&lt;/contributors&gt;&lt;auth-address&gt;Howard Hughes Medical Institute, Tufts University School of Medicine, Boston, Massachusetts 02111, USA.&lt;/auth-address&gt;&lt;titles&gt;&lt;title&gt;Intracellular replication of Mycobacterium marinum within Dictyostelium discoideum: efficient replication in the absence of host coronin&lt;/title&gt;&lt;secondary-title&gt;Infect Immun&lt;/secondary-title&gt;&lt;/titles&gt;&lt;periodical&gt;&lt;full-title&gt;Infect Immun&lt;/full-title&gt;&lt;/periodical&gt;&lt;pages&gt;3578-86&lt;/pages&gt;&lt;volume&gt;71&lt;/volume&gt;&lt;number&gt;6&lt;/number&gt;&lt;edition&gt;2003/05/23&lt;/edition&gt;&lt;keywords&gt;&lt;keyword&gt;4-Butyrolactone/*analogs &amp;amp; derivatives/*physiology&lt;/keyword&gt;&lt;keyword&gt;Animals&lt;/keyword&gt;&lt;keyword&gt;Dictyostelium/*microbiology/ultrastructure&lt;/keyword&gt;&lt;keyword&gt;Microscopy, Electron&lt;/keyword&gt;&lt;keyword&gt;Mycobacterium marinum/*growth &amp;amp; development&lt;/keyword&gt;&lt;keyword&gt;Phagocytosis&lt;/keyword&gt;&lt;/keywords&gt;&lt;dates&gt;&lt;year&gt;2003&lt;/year&gt;&lt;pub-dates&gt;&lt;date&gt;Jun&lt;/date&gt;&lt;/pub-dates&gt;&lt;/dates&gt;&lt;isbn&gt;0019-9567 (Print)&amp;#xD;0019-9567 (Linking)&lt;/isbn&gt;&lt;accession-num&gt;12761143&lt;/accession-num&gt;&lt;urls&gt;&lt;related-urls&gt;&lt;url&gt;https://www.ncbi.nlm.nih.gov/pubmed/12761143&lt;/url&gt;&lt;/related-urls&gt;&lt;/urls&gt;&lt;custom2&gt;PMC155778&lt;/custom2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Solomon, Leung, and Isberg 2003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41622E" w14:paraId="540428EB" w14:textId="77777777" w:rsidTr="004D132B">
        <w:tc>
          <w:tcPr>
            <w:tcW w:w="0" w:type="auto"/>
          </w:tcPr>
          <w:p w14:paraId="0D232F7E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t>dgat1/2-</w:t>
            </w:r>
          </w:p>
        </w:tc>
        <w:tc>
          <w:tcPr>
            <w:tcW w:w="0" w:type="auto"/>
          </w:tcPr>
          <w:p w14:paraId="19E1ACB6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>Diacylglycerol transferases 1 and 2</w:t>
            </w:r>
          </w:p>
        </w:tc>
        <w:tc>
          <w:tcPr>
            <w:tcW w:w="0" w:type="auto"/>
          </w:tcPr>
          <w:p w14:paraId="01AB793B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Accumulation of ILIs and morphology of bacteria and MCV like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wt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cell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19&lt;/RecNum&gt;&lt;DisplayText&gt;(Barisch and Soldati 2017)&lt;/DisplayText&gt;&lt;record&gt;&lt;rec-number&gt;119&lt;/rec-number&gt;&lt;foreign-keys&gt;&lt;key app="EN" db-id="rvwrdpv9qdas0ceexxkpvwpf2rxz2p5tepa0" timestamp="1507813429"&gt;11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edition&gt;2017/01/20&lt;/edition&gt;&lt;keywords&gt;&lt;keyword&gt;Chromatography, Thin Layer&lt;/keyword&gt;&lt;keyword&gt;Dictyostelium/metabolism/*microbiology&lt;/keyword&gt;&lt;keyword&gt;Fluorescent Antibody Technique&lt;/keyword&gt;&lt;keyword&gt;Host-Pathogen Interactions/*physiology&lt;/keyword&gt;&lt;keyword&gt;Inclusion Bodies/metabolism&lt;/keyword&gt;&lt;keyword&gt;Microscopy, Electron, Transmission&lt;/keyword&gt;&lt;keyword&gt;Mycobacterium Infections, Nontuberculous/*metabolism&lt;/keyword&gt;&lt;keyword&gt;Mycobacterium marinum/*metabolism&lt;/keyword&gt;&lt;keyword&gt;Phospholipids/metabolism&lt;/keyword&gt;&lt;keyword&gt;Triglycerides/metabolism&lt;/keyword&gt;&lt;/keywords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A56839F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High-content microscopy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679&lt;/RecNum&gt;&lt;DisplayText&gt;(Barisch and Soldati 2017)&lt;/DisplayText&gt;&lt;record&gt;&lt;rec-number&gt;1679&lt;/rec-number&gt;&lt;foreign-keys&gt;&lt;key app="EN" db-id="p9twfdr03sprpzerxs5vwzsnaawszfapvfvp" timestamp="1485943830"&gt;1679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electronic-resource-num&gt;10.1371/journal.ppat.1006095&lt;/electronic-resource-num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>,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 Luminescence recording </w:t>
            </w:r>
            <w:r w:rsidRPr="0041622E">
              <w:rPr>
                <w:rFonts w:cs="Times New Roman"/>
                <w:sz w:val="18"/>
                <w:szCs w:val="18"/>
              </w:rPr>
              <w:t xml:space="preserve">in microplate reader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Barisch&lt;/Author&gt;&lt;Year&gt;2017&lt;/Year&gt;&lt;RecNum&gt;1848&lt;/RecNum&gt;&lt;DisplayText&gt;(Barisch and Soldati 2017)&lt;/DisplayText&gt;&lt;record&gt;&lt;rec-number&gt;1848&lt;/rec-number&gt;&lt;foreign-keys&gt;&lt;key app="EN" db-id="p9twfdr03sprpzerxs5vwzsnaawszfapvfvp" timestamp="1493373580"&gt;1848&lt;/key&gt;&lt;/foreign-keys&gt;&lt;ref-type name="Journal Article"&gt;17&lt;/ref-type&gt;&lt;contributors&gt;&lt;authors&gt;&lt;author&gt;Barisch, C.&lt;/author&gt;&lt;author&gt;Soldati, T.&lt;/author&gt;&lt;/authors&gt;&lt;/contributors&gt;&lt;auth-address&gt;Department of Biochemistry, Science II, University of Geneva, 30 quai Ernest-Ansermet, Geneva, Switzerland.&lt;/auth-address&gt;&lt;titles&gt;&lt;title&gt;Mycobacterium marinum Degrades Both Triacylglycerols and Phospholipids from Its Dictyostelium Host to Synthesise Its Own Triacylglycerols and Generate Lipid Inclusions&lt;/title&gt;&lt;secondary-title&gt;PLoS Pathog&lt;/secondary-title&gt;&lt;/titles&gt;&lt;periodical&gt;&lt;full-title&gt;PLoS Pathog&lt;/full-title&gt;&lt;abbr-1&gt;PLoS pathogens&lt;/abbr-1&gt;&lt;/periodical&gt;&lt;pages&gt;e1006095&lt;/pages&gt;&lt;volume&gt;13&lt;/volume&gt;&lt;number&gt;1&lt;/number&gt;&lt;dates&gt;&lt;year&gt;2017&lt;/year&gt;&lt;pub-dates&gt;&lt;date&gt;Jan&lt;/date&gt;&lt;/pub-dates&gt;&lt;/dates&gt;&lt;isbn&gt;1553-7374 (Electronic)&amp;#xD;1553-7366 (Linking)&lt;/isbn&gt;&lt;accession-num&gt;28103313&lt;/accession-num&gt;&lt;urls&gt;&lt;related-urls&gt;&lt;url&gt;https://www.ncbi.nlm.nih.gov/pubmed/28103313&lt;/url&gt;&lt;/related-urls&gt;&lt;/urls&gt;&lt;custom2&gt;PMC5245797&lt;/custom2&gt;&lt;electronic-resource-num&gt;10.1371/journal.ppat.1006095&lt;/electronic-resource-num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Barisch and Soldati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41622E" w14:paraId="3401FBB2" w14:textId="77777777" w:rsidTr="004D132B">
        <w:tc>
          <w:tcPr>
            <w:tcW w:w="0" w:type="auto"/>
          </w:tcPr>
          <w:p w14:paraId="3EA29068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t>kil2</w:t>
            </w:r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D8ABD72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Type V P-ATPase presumably involved in maintaining an optimal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intraphagosomal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magnesium concentr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Lelong&lt;/Author&gt;&lt;Year&gt;2011&lt;/Year&gt;&lt;RecNum&gt;213&lt;/RecNum&gt;&lt;DisplayText&gt;(Lelong et al. 2011)&lt;/DisplayText&gt;&lt;record&gt;&lt;rec-number&gt;213&lt;/rec-number&gt;&lt;foreign-keys&gt;&lt;key app="EN" db-id="rvwrdpv9qdas0ceexxkpvwpf2rxz2p5tepa0" timestamp="1508396382"&gt;213&lt;/key&gt;&lt;/foreign-keys&gt;&lt;ref-type name="Journal Article"&gt;17&lt;/ref-type&gt;&lt;contributors&gt;&lt;authors&gt;&lt;author&gt;Lelong, E.&lt;/author&gt;&lt;author&gt;Marchetti, A.&lt;/author&gt;&lt;author&gt;Gueho, A.&lt;/author&gt;&lt;author&gt;Lima, W. C.&lt;/author&gt;&lt;author&gt;Sattler, N.&lt;/author&gt;&lt;author&gt;Molmeret, M.&lt;/author&gt;&lt;author&gt;Hagedorn, M.&lt;/author&gt;&lt;author&gt;Soldati, T.&lt;/author&gt;&lt;author&gt;Cosson, P.&lt;/author&gt;&lt;/authors&gt;&lt;/contributors&gt;&lt;auth-address&gt;Departement de Physiologie Cellulaire et Metabolisme, Faculte de Medecine de Geneve, Centre Medical Universitaire, Geneva 4, Switzerland.&lt;/auth-address&gt;&lt;titles&gt;&lt;title&gt;Role of magnesium and a phagosomal P-type ATPase in intracellular bacterial killing&lt;/title&gt;&lt;secondary-title&gt;Cell Microbiol&lt;/secondary-title&gt;&lt;/titles&gt;&lt;periodical&gt;&lt;full-title&gt;Cell Microbiol&lt;/full-title&gt;&lt;/periodical&gt;&lt;pages&gt;246-58&lt;/pages&gt;&lt;volume&gt;13&lt;/volume&gt;&lt;number&gt;2&lt;/number&gt;&lt;edition&gt;2010/11/03&lt;/edition&gt;&lt;keywords&gt;&lt;keyword&gt;Adenosine Triphosphatases/*metabolism&lt;/keyword&gt;&lt;keyword&gt;Dictyostelium/metabolism/*microbiology&lt;/keyword&gt;&lt;keyword&gt;Klebsiella pneumoniae/drug effects/*growth &amp;amp; development&lt;/keyword&gt;&lt;keyword&gt;Magnesium/*metabolism&lt;/keyword&gt;&lt;keyword&gt;Membrane Transport Proteins/genetics/metabolism&lt;/keyword&gt;&lt;keyword&gt;Microbial Viability/*drug effects&lt;/keyword&gt;&lt;keyword&gt;Mycobacterium marinum/drug effects/*growth &amp;amp; development&lt;/keyword&gt;&lt;keyword&gt;Phagosomes/metabolism/*microbiology&lt;/keyword&gt;&lt;keyword&gt;Protozoan Proteins/genetics/metabolism&lt;/keyword&gt;&lt;/keywords&gt;&lt;dates&gt;&lt;year&gt;2011&lt;/year&gt;&lt;pub-dates&gt;&lt;date&gt;Feb&lt;/date&gt;&lt;/pub-dates&gt;&lt;/dates&gt;&lt;isbn&gt;1462-5822 (Electronic)&amp;#xD;1462-5814 (Linking)&lt;/isbn&gt;&lt;accession-num&gt;21040356&lt;/accession-num&gt;&lt;urls&gt;&lt;related-urls&gt;&lt;url&gt;https://www.ncbi.nlm.nih.gov/pubmed/21040356&lt;/url&gt;&lt;/related-urls&gt;&lt;/urls&gt;&lt;electronic-resource-num&gt;10.1111/j.1462-5822.2010.01532.x&lt;/electronic-resource-num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Lelong et al. 2011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E92AC2F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marinum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MCV and replication like in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wt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cell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Lelong&lt;/Author&gt;&lt;Year&gt;2011&lt;/Year&gt;&lt;RecNum&gt;213&lt;/RecNum&gt;&lt;DisplayText&gt;(Lelong et al. 2011)&lt;/DisplayText&gt;&lt;record&gt;&lt;rec-number&gt;213&lt;/rec-number&gt;&lt;foreign-keys&gt;&lt;key app="EN" db-id="rvwrdpv9qdas0ceexxkpvwpf2rxz2p5tepa0" timestamp="1508396382"&gt;213&lt;/key&gt;&lt;/foreign-keys&gt;&lt;ref-type name="Journal Article"&gt;17&lt;/ref-type&gt;&lt;contributors&gt;&lt;authors&gt;&lt;author&gt;Lelong, E.&lt;/author&gt;&lt;author&gt;Marchetti, A.&lt;/author&gt;&lt;author&gt;Gueho, A.&lt;/author&gt;&lt;author&gt;Lima, W. C.&lt;/author&gt;&lt;author&gt;Sattler, N.&lt;/author&gt;&lt;author&gt;Molmeret, M.&lt;/author&gt;&lt;author&gt;Hagedorn, M.&lt;/author&gt;&lt;author&gt;Soldati, T.&lt;/author&gt;&lt;author&gt;Cosson, P.&lt;/author&gt;&lt;/authors&gt;&lt;/contributors&gt;&lt;auth-address&gt;Departement de Physiologie Cellulaire et Metabolisme, Faculte de Medecine de Geneve, Centre Medical Universitaire, Geneva 4, Switzerland.&lt;/auth-address&gt;&lt;titles&gt;&lt;title&gt;Role of magnesium and a phagosomal P-type ATPase in intracellular bacterial killing&lt;/title&gt;&lt;secondary-title&gt;Cell Microbiol&lt;/secondary-title&gt;&lt;/titles&gt;&lt;periodical&gt;&lt;full-title&gt;Cell Microbiol&lt;/full-title&gt;&lt;/periodical&gt;&lt;pages&gt;246-58&lt;/pages&gt;&lt;volume&gt;13&lt;/volume&gt;&lt;number&gt;2&lt;/number&gt;&lt;edition&gt;2010/11/03&lt;/edition&gt;&lt;keywords&gt;&lt;keyword&gt;Adenosine Triphosphatases/*metabolism&lt;/keyword&gt;&lt;keyword&gt;Dictyostelium/metabolism/*microbiology&lt;/keyword&gt;&lt;keyword&gt;Klebsiella pneumoniae/drug effects/*growth &amp;amp; development&lt;/keyword&gt;&lt;keyword&gt;Magnesium/*metabolism&lt;/keyword&gt;&lt;keyword&gt;Membrane Transport Proteins/genetics/metabolism&lt;/keyword&gt;&lt;keyword&gt;Microbial Viability/*drug effects&lt;/keyword&gt;&lt;keyword&gt;Mycobacterium marinum/drug effects/*growth &amp;amp; development&lt;/keyword&gt;&lt;keyword&gt;Phagosomes/metabolism/*microbiology&lt;/keyword&gt;&lt;keyword&gt;Protozoan Proteins/genetics/metabolism&lt;/keyword&gt;&lt;/keywords&gt;&lt;dates&gt;&lt;year&gt;2011&lt;/year&gt;&lt;pub-dates&gt;&lt;date&gt;Feb&lt;/date&gt;&lt;/pub-dates&gt;&lt;/dates&gt;&lt;isbn&gt;1462-5822 (Electronic)&amp;#xD;1462-5814 (Linking)&lt;/isbn&gt;&lt;accession-num&gt;21040356&lt;/accession-num&gt;&lt;urls&gt;&lt;related-urls&gt;&lt;url&gt;https://www.ncbi.nlm.nih.gov/pubmed/21040356&lt;/url&gt;&lt;/related-urls&gt;&lt;/urls&gt;&lt;electronic-resource-num&gt;10.1111/j.1462-5822.2010.01532.x&lt;/electronic-resource-num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Lelong et al. 2011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6BE464F5" w14:textId="77777777" w:rsidR="00CB14B9" w:rsidRPr="0041622E" w:rsidRDefault="00CB14B9" w:rsidP="00F10B9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ZWxvbmc8L0F1dGhvcj48WWVhcj4yMDExPC9ZZWFyPjxS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ZWxvbmc8L0F1dGhvcj48WWVhcj4yMDExPC9ZZWFyPjxS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Lelong et al. 2011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CB14B9" w:rsidRPr="0041622E" w14:paraId="0BD12771" w14:textId="77777777" w:rsidTr="004D132B">
        <w:tc>
          <w:tcPr>
            <w:tcW w:w="0" w:type="auto"/>
          </w:tcPr>
          <w:p w14:paraId="4B21BCB2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lastRenderedPageBreak/>
              <w:t>p62</w:t>
            </w:r>
            <w:r w:rsidRPr="0041622E">
              <w:rPr>
                <w:rFonts w:cs="Times New Roman"/>
                <w:sz w:val="18"/>
                <w:szCs w:val="18"/>
              </w:rPr>
              <w:t>/</w:t>
            </w:r>
            <w:r w:rsidRPr="0041622E">
              <w:rPr>
                <w:rFonts w:cs="Times New Roman"/>
                <w:i/>
                <w:sz w:val="18"/>
                <w:szCs w:val="18"/>
              </w:rPr>
              <w:t>sqstm1</w:t>
            </w:r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850DB1E" w14:textId="77777777" w:rsidR="00CB14B9" w:rsidRPr="0041622E" w:rsidRDefault="00CB14B9" w:rsidP="00F10B9F">
            <w:pPr>
              <w:rPr>
                <w:rFonts w:cs="Times New Roman"/>
                <w:i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Sequestosome-1, similar to the conserved p62 and ortholog of mammalian NBR1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dictyBase&lt;/Author&gt;&lt;Year&gt;2004&lt;/Year&gt;&lt;RecNum&gt;86&lt;/RecNum&gt;&lt;DisplayText&gt;(dictyBase 2004)&lt;/DisplayText&gt;&lt;record&gt;&lt;rec-number&gt;86&lt;/rec-number&gt;&lt;foreign-keys&gt;&lt;key app="EN" db-id="rvwrdpv9qdas0ceexxkpvwpf2rxz2p5tepa0" timestamp="1505734040"&gt;86&lt;/key&gt;&lt;/foreign-keys&gt;&lt;ref-type name="Web Page"&gt;12&lt;/ref-type&gt;&lt;contributors&gt;&lt;authors&gt;&lt;author&gt;dictyBase&lt;/author&gt;&lt;/authors&gt;&lt;/contributors&gt;&lt;titles&gt;&lt;title&gt;dictyBase&lt;/title&gt;&lt;/titles&gt;&lt;dates&gt;&lt;year&gt;2004&lt;/year&gt;&lt;/dates&gt;&lt;urls&gt;&lt;related-urls&gt;&lt;url&gt;http://dictybase.org&lt;/url&gt;&lt;/related-urls&gt;&lt;/urls&gt;&lt;custom1&gt;2017&lt;/custom1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dictyBase 200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0F301AB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Normal recruitment of Atg8a to the distal pole of ejecting </w:t>
            </w:r>
            <w:r w:rsidRPr="0041622E">
              <w:rPr>
                <w:rFonts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marinum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increased bacteria prolifer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593A297" w14:textId="77777777" w:rsidR="00CB14B9" w:rsidRPr="0041622E" w:rsidRDefault="00CB14B9" w:rsidP="00F10B9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IFA 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ZXJzdGVubWFpZXI8L0F1dGhvcj48WWVhcj4yMDE1PC9Z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RTY4Ny05MjwvcGFnZXM+PHZvbHVtZT4x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</w:fldData>
              </w:fldCha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color w:val="000000" w:themeColor="text1"/>
                <w:sz w:val="18"/>
                <w:szCs w:val="18"/>
              </w:rPr>
              <w:t>(Gerstenmaier et al. 2015)</w:t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, Luminescence recording </w:t>
            </w:r>
            <w:r w:rsidRPr="0041622E">
              <w:rPr>
                <w:rFonts w:cs="Times New Roman"/>
                <w:sz w:val="18"/>
                <w:szCs w:val="18"/>
              </w:rPr>
              <w:t xml:space="preserve">in microplate reader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XJkZW5hbC1NdW5vejwvQXV0aG9yPjxZZWFyPjIwMTc8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YzNDQ8L3BhZ2VzPjx2b2x1bWU+MTM8L3Zv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denal-Munoz et al. 201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41622E" w14:paraId="46DDAF78" w14:textId="77777777" w:rsidTr="004D132B">
        <w:tc>
          <w:tcPr>
            <w:tcW w:w="0" w:type="auto"/>
          </w:tcPr>
          <w:p w14:paraId="71E2DBF1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plnA</w:t>
            </w:r>
            <w:proofErr w:type="spellEnd"/>
            <w:r w:rsidRPr="0041622E">
              <w:rPr>
                <w:rFonts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71CAED6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i/>
                <w:sz w:val="18"/>
                <w:szCs w:val="18"/>
              </w:rPr>
              <w:t xml:space="preserve">D. 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discoideum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homologue of Perilipin previously named LSD1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TWl1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TsgTWl1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Barisch et al. 2015; Miura et al. 2002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structural LD protei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Du&lt;/Author&gt;&lt;Year&gt;2013&lt;/Year&gt;&lt;RecNum&gt;200&lt;/RecNum&gt;&lt;DisplayText&gt;(Du et al. 2013)&lt;/DisplayText&gt;&lt;record&gt;&lt;rec-number&gt;200&lt;/rec-number&gt;&lt;foreign-keys&gt;&lt;key app="EN" db-id="rvwrdpv9qdas0ceexxkpvwpf2rxz2p5tepa0" timestamp="1508251115"&gt;200&lt;/key&gt;&lt;/foreign-keys&gt;&lt;ref-type name="Journal Article"&gt;17&lt;/ref-type&gt;&lt;contributors&gt;&lt;authors&gt;&lt;author&gt;Du, X.&lt;/author&gt;&lt;author&gt;Barisch, C.&lt;/author&gt;&lt;author&gt;Paschke, P.&lt;/author&gt;&lt;author&gt;Herrfurth, C.&lt;/author&gt;&lt;author&gt;Bertinetti, O.&lt;/author&gt;&lt;author&gt;Pawolleck, N.&lt;/author&gt;&lt;author&gt;Otto, H.&lt;/author&gt;&lt;author&gt;Ruhling, H.&lt;/author&gt;&lt;author&gt;Feussner, I.&lt;/author&gt;&lt;author&gt;Herberg, F. W.&lt;/author&gt;&lt;author&gt;Maniak, M.&lt;/author&gt;&lt;/authors&gt;&lt;/contributors&gt;&lt;auth-address&gt;Abteilung Zellbiologie.&lt;/auth-address&gt;&lt;titles&gt;&lt;title&gt;Dictyostelium lipid droplets host novel proteins&lt;/title&gt;&lt;secondary-title&gt;Eukaryot Cell&lt;/secondary-title&gt;&lt;/titles&gt;&lt;periodical&gt;&lt;full-title&gt;Eukaryot Cell&lt;/full-title&gt;&lt;/periodical&gt;&lt;pages&gt;1517-29&lt;/pages&gt;&lt;volume&gt;12&lt;/volume&gt;&lt;number&gt;11&lt;/number&gt;&lt;edition&gt;2013/09/17&lt;/edition&gt;&lt;keywords&gt;&lt;keyword&gt;Amino Acid Sequence&lt;/keyword&gt;&lt;keyword&gt;Dictyostelium/*metabolism&lt;/keyword&gt;&lt;keyword&gt;Endoplasmic Reticulum/metabolism&lt;/keyword&gt;&lt;keyword&gt;Molecular Sequence Data&lt;/keyword&gt;&lt;keyword&gt;Phospholipids/chemistry/*metabolism&lt;/keyword&gt;&lt;keyword&gt;Protein Transport&lt;/keyword&gt;&lt;keyword&gt;Protozoan Proteins/chemistry/*metabolism&lt;/keyword&gt;&lt;/keywords&gt;&lt;dates&gt;&lt;year&gt;2013&lt;/year&gt;&lt;pub-dates&gt;&lt;date&gt;Nov&lt;/date&gt;&lt;/pub-dates&gt;&lt;/dates&gt;&lt;isbn&gt;1535-9786 (Electronic)&amp;#xD;1535-9786 (Linking)&lt;/isbn&gt;&lt;accession-num&gt;24036346&lt;/accession-num&gt;&lt;urls&gt;&lt;related-urls&gt;&lt;url&gt;https://www.ncbi.nlm.nih.gov/pubmed/24036346&lt;/url&gt;&lt;/related-urls&gt;&lt;/urls&gt;&lt;custom2&gt;PMC3837934&lt;/custom2&gt;&lt;electronic-resource-num&gt;10.1128/EC.00182-13&lt;/electronic-resource-num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Du et al. 2013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26BFE38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Inhibited bacterial growth starting from 20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hpi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when </w:t>
            </w:r>
            <w:r w:rsidRPr="0041622E">
              <w:rPr>
                <w:rFonts w:cs="Times New Roman"/>
                <w:i/>
                <w:sz w:val="18"/>
                <w:szCs w:val="18"/>
              </w:rPr>
              <w:t xml:space="preserve">D. 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discoideum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is treated with FAs before infec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Sk8L0Rp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Sk8L0Rp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54045FD7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color w:val="000000" w:themeColor="text1"/>
                <w:sz w:val="18"/>
                <w:szCs w:val="18"/>
              </w:rPr>
              <w:t xml:space="preserve">Luminescence recording </w:t>
            </w:r>
            <w:r w:rsidRPr="0041622E">
              <w:rPr>
                <w:rFonts w:cs="Times New Roman"/>
                <w:sz w:val="18"/>
                <w:szCs w:val="18"/>
              </w:rPr>
              <w:t xml:space="preserve">in microplate reader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Sk8L0Rp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XJpc2NoPC9BdXRob3I+PFllYXI+MjAxNTwvWWVhcj48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Barisch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41622E" w14:paraId="7DC515FF" w14:textId="77777777" w:rsidTr="004D132B">
        <w:tc>
          <w:tcPr>
            <w:tcW w:w="0" w:type="auto"/>
          </w:tcPr>
          <w:p w14:paraId="41A16BCE" w14:textId="77777777" w:rsidR="00CB14B9" w:rsidRPr="0041622E" w:rsidRDefault="00CB14B9" w:rsidP="00F10B9F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racH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8B1962D" w14:textId="77777777" w:rsidR="00CB14B9" w:rsidRPr="0041622E" w:rsidRDefault="00CB14B9" w:rsidP="00F10B9F">
            <w:pPr>
              <w:rPr>
                <w:rFonts w:cs="Times New Roman"/>
                <w:i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Rho GTPase regulating vesicle trafficking and acidification through regulation of actin polymeriz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dictyBase&lt;/Author&gt;&lt;Year&gt;2004&lt;/Year&gt;&lt;RecNum&gt;86&lt;/RecNum&gt;&lt;DisplayText&gt;(dictyBase 2004)&lt;/DisplayText&gt;&lt;record&gt;&lt;rec-number&gt;86&lt;/rec-number&gt;&lt;foreign-keys&gt;&lt;key app="EN" db-id="rvwrdpv9qdas0ceexxkpvwpf2rxz2p5tepa0" timestamp="1505734040"&gt;86&lt;/key&gt;&lt;/foreign-keys&gt;&lt;ref-type name="Web Page"&gt;12&lt;/ref-type&gt;&lt;contributors&gt;&lt;authors&gt;&lt;author&gt;dictyBase&lt;/author&gt;&lt;/authors&gt;&lt;/contributors&gt;&lt;titles&gt;&lt;title&gt;dictyBase&lt;/title&gt;&lt;/titles&gt;&lt;dates&gt;&lt;year&gt;2004&lt;/year&gt;&lt;/dates&gt;&lt;urls&gt;&lt;related-urls&gt;&lt;url&gt;http://dictybase.org&lt;/url&gt;&lt;/related-urls&gt;&lt;/urls&gt;&lt;custom1&gt;2017&lt;/custom1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dictyBase 200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FDB1C1A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Normal bacterial escape from MCV to cytosol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higher bacteria intracellular prolifer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no bacteria egress/ejec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; 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deficient in intercellular dissemina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13D216E5" w14:textId="77777777" w:rsidR="00CB14B9" w:rsidRPr="0041622E" w:rsidRDefault="00CB14B9" w:rsidP="00F10B9F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CFUs counting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FAC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7IEdlcnN0ZW5tYWllciBldCBhbC4gMjAxNSk8L0Rpc3Bs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kU2ODctOTI8L3BhZ2VzPjx2b2x1bWU+MTEyPC92b2x1bWU+PG51bWJlcj43PC9udW1i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7IEdlcnN0ZW5tYWllciBldCBhbC4gMjAxNSk8L0Rpc3Bs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kU2ODctOTI8L3BhZ2VzPjx2b2x1bWU+MTEyPC92b2x1bWU+PG51bWJlcj43PC9udW1i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; Hagedorn et al. 2009; Gerstenmaier et al. 2015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Fixed fluorescence microscopy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IFA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; 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41622E" w14:paraId="2CFE7CD0" w14:textId="77777777" w:rsidTr="004D132B">
        <w:tc>
          <w:tcPr>
            <w:tcW w:w="0" w:type="auto"/>
          </w:tcPr>
          <w:p w14:paraId="0CE9CA6E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vacA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0079BEE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>Homolog of mammalian flotillin, expressed in post-lysosomes</w:t>
            </w:r>
            <w:r w:rsidRPr="0041622E">
              <w:t xml:space="preserve">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dictyBase&lt;/Author&gt;&lt;Year&gt;2004&lt;/Year&gt;&lt;RecNum&gt;86&lt;/RecNum&gt;&lt;DisplayText&gt;(dictyBase 2004)&lt;/DisplayText&gt;&lt;record&gt;&lt;rec-number&gt;86&lt;/rec-number&gt;&lt;foreign-keys&gt;&lt;key app="EN" db-id="rvwrdpv9qdas0ceexxkpvwpf2rxz2p5tepa0" timestamp="1505734040"&gt;86&lt;/key&gt;&lt;/foreign-keys&gt;&lt;ref-type name="Web Page"&gt;12&lt;/ref-type&gt;&lt;contributors&gt;&lt;authors&gt;&lt;author&gt;dictyBase&lt;/author&gt;&lt;/authors&gt;&lt;/contributors&gt;&lt;titles&gt;&lt;title&gt;dictyBase&lt;/title&gt;&lt;/titles&gt;&lt;dates&gt;&lt;year&gt;2004&lt;/year&gt;&lt;/dates&gt;&lt;urls&gt;&lt;related-urls&gt;&lt;url&gt;http://dictybase.org&lt;/url&gt;&lt;/related-urls&gt;&lt;/urls&gt;&lt;custom1&gt;2017&lt;/custom1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dictyBase 200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EF5B541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Infection cycle like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wt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cell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; 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3375681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CFUs counting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FAC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IFA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; 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</w:t>
            </w:r>
          </w:p>
        </w:tc>
      </w:tr>
      <w:tr w:rsidR="00CB14B9" w:rsidRPr="0041622E" w14:paraId="4E36A744" w14:textId="77777777" w:rsidTr="004D132B">
        <w:tc>
          <w:tcPr>
            <w:tcW w:w="0" w:type="auto"/>
          </w:tcPr>
          <w:p w14:paraId="3A070B68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vacB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B4D7870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>Homolog of mammalian flotillin, marker of post-lysosomes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dictyBase&lt;/Author&gt;&lt;Year&gt;2004&lt;/Year&gt;&lt;RecNum&gt;86&lt;/RecNum&gt;&lt;DisplayText&gt;(dictyBase 2004)&lt;/DisplayText&gt;&lt;record&gt;&lt;rec-number&gt;86&lt;/rec-number&gt;&lt;foreign-keys&gt;&lt;key app="EN" db-id="rvwrdpv9qdas0ceexxkpvwpf2rxz2p5tepa0" timestamp="1505734040"&gt;86&lt;/key&gt;&lt;/foreign-keys&gt;&lt;ref-type name="Web Page"&gt;12&lt;/ref-type&gt;&lt;contributors&gt;&lt;authors&gt;&lt;author&gt;dictyBase&lt;/author&gt;&lt;/authors&gt;&lt;/contributors&gt;&lt;titles&gt;&lt;title&gt;dictyBase&lt;/title&gt;&lt;/titles&gt;&lt;dates&gt;&lt;year&gt;2004&lt;/year&gt;&lt;/dates&gt;&lt;urls&gt;&lt;related-urls&gt;&lt;url&gt;http://dictybase.org&lt;/url&gt;&lt;/related-urls&gt;&lt;/urls&gt;&lt;custom1&gt;2017&lt;/custom1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</w:t>
            </w:r>
            <w:proofErr w:type="spellStart"/>
            <w:r w:rsidRPr="0041622E">
              <w:rPr>
                <w:rFonts w:cs="Times New Roman"/>
                <w:noProof/>
                <w:sz w:val="18"/>
                <w:szCs w:val="18"/>
              </w:rPr>
              <w:t>dictyBase</w:t>
            </w:r>
            <w:proofErr w:type="spellEnd"/>
            <w:r w:rsidRPr="0041622E">
              <w:rPr>
                <w:rFonts w:cs="Times New Roman"/>
                <w:noProof/>
                <w:sz w:val="18"/>
                <w:szCs w:val="18"/>
              </w:rPr>
              <w:t xml:space="preserve"> 200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6122A7E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1622E">
              <w:rPr>
                <w:rFonts w:cs="Times New Roman"/>
                <w:sz w:val="18"/>
                <w:szCs w:val="18"/>
              </w:rPr>
              <w:t>VatA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accumulation in early MCV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no net intracellular proliferation and low escape from MCV to cytosol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; 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lower ejection rate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k8L1llYXI+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1F4FA65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 xml:space="preserve">CFUs counting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FAC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yk8L0Rpc3BsYXlUZXh0PjxyZWNvcmQ+PHJlYy1udW1iZXI+Mzc8L3JlYy1udW1iZXI+PGZvcmVp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IFA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dlZG9ybjwvQXV0aG9yPjxZZWFyPjIwMDc8L1llYXI+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</w:fldData>
              </w:fldChar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Hagedorn and Soldati 2007; Hagedorn et al. 2009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CB14B9" w:rsidRPr="0041622E" w14:paraId="3CE415F0" w14:textId="77777777" w:rsidTr="004D132B">
        <w:tc>
          <w:tcPr>
            <w:tcW w:w="0" w:type="auto"/>
          </w:tcPr>
          <w:p w14:paraId="21BBCCD9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wshA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CAE5EF3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>WASH/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WshA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is involved in the recycling of the 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vATPase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for maturation of lysosomes to post-lysosome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Carnell&lt;/Author&gt;&lt;Year&gt;2011&lt;/Year&gt;&lt;RecNum&gt;242&lt;/RecNum&gt;&lt;DisplayText&gt;(Carnell et al. 2011)&lt;/DisplayText&gt;&lt;record&gt;&lt;rec-number&gt;242&lt;/rec-number&gt;&lt;foreign-keys&gt;&lt;key app="EN" db-id="rvwrdpv9qdas0ceexxkpvwpf2rxz2p5tepa0" timestamp="1508841380"&gt;242&lt;/key&gt;&lt;/foreign-keys&gt;&lt;ref-type name="Journal Article"&gt;17&lt;/ref-type&gt;&lt;contributors&gt;&lt;authors&gt;&lt;author&gt;Carnell, M.&lt;/author&gt;&lt;author&gt;Zech, T.&lt;/author&gt;&lt;author&gt;Calaminus, S. D.&lt;/author&gt;&lt;author&gt;Ura, S.&lt;/author&gt;&lt;author&gt;Hagedorn, M.&lt;/author&gt;&lt;author&gt;Johnston, S. A.&lt;/author&gt;&lt;author&gt;May, R. C.&lt;/author&gt;&lt;author&gt;Soldati, T.&lt;/author&gt;&lt;author&gt;Machesky, L. M.&lt;/author&gt;&lt;author&gt;Insall, R. H.&lt;/author&gt;&lt;/authors&gt;&lt;/contributors&gt;&lt;auth-address&gt;Cancer Research UK Beatson Institute for Cancer Research, Bearsden, Glasgow G61 1BD, Scotland, UK.&lt;/auth-address&gt;&lt;titles&gt;&lt;title&gt;Actin polymerization driven by WASH causes V-ATPase retrieval and vesicle neutralization before exocytosis&lt;/title&gt;&lt;secondary-title&gt;J Cell Biol&lt;/secondary-title&gt;&lt;/titles&gt;&lt;periodical&gt;&lt;full-title&gt;J Cell Biol&lt;/full-title&gt;&lt;/periodical&gt;&lt;pages&gt;831-9&lt;/pages&gt;&lt;volume&gt;193&lt;/volume&gt;&lt;number&gt;5&lt;/number&gt;&lt;edition&gt;2011/05/25&lt;/edition&gt;&lt;keywords&gt;&lt;keyword&gt;Actins/*chemistry/*metabolism&lt;/keyword&gt;&lt;keyword&gt;Cryptococcus neoformans/metabolism/pathogenicity&lt;/keyword&gt;&lt;keyword&gt;Dictyostelium/cytology/metabolism&lt;/keyword&gt;&lt;keyword&gt;*Exocytosis&lt;/keyword&gt;&lt;keyword&gt;Lysosomes/metabolism&lt;/keyword&gt;&lt;keyword&gt;Microfilament Proteins/*metabolism&lt;/keyword&gt;&lt;keyword&gt;Vacuolar Proton-Translocating ATPases/*metabolism&lt;/keyword&gt;&lt;/keywords&gt;&lt;dates&gt;&lt;year&gt;2011&lt;/year&gt;&lt;pub-dates&gt;&lt;date&gt;May 30&lt;/date&gt;&lt;/pub-dates&gt;&lt;/dates&gt;&lt;isbn&gt;1540-8140 (Electronic)&amp;#xD;0021-9525 (Linking)&lt;/isbn&gt;&lt;accession-num&gt;21606208&lt;/accession-num&gt;&lt;urls&gt;&lt;related-urls&gt;&lt;url&gt;https://www.ncbi.nlm.nih.gov/pubmed/21606208&lt;/url&gt;&lt;/related-urls&gt;&lt;/urls&gt;&lt;custom2&gt;PMC3105540&lt;/custom2&gt;&lt;electronic-resource-num&gt;10.1083/jcb.201009119&lt;/electronic-resource-num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Carnell et al. 2011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87D5A03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</w:rPr>
              <w:t>F-</w:t>
            </w:r>
            <w:proofErr w:type="spellStart"/>
            <w:r w:rsidRPr="0041622E">
              <w:rPr>
                <w:rFonts w:cs="Times New Roman"/>
                <w:sz w:val="18"/>
                <w:szCs w:val="18"/>
              </w:rPr>
              <w:t>actin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does not associate with MCV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limited </w:t>
            </w:r>
            <w:r w:rsidRPr="0041622E">
              <w:rPr>
                <w:rFonts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41622E">
              <w:rPr>
                <w:rFonts w:cs="Times New Roman"/>
                <w:i/>
                <w:sz w:val="18"/>
                <w:szCs w:val="18"/>
              </w:rPr>
              <w:t>marinum</w:t>
            </w:r>
            <w:proofErr w:type="spellEnd"/>
            <w:r w:rsidRPr="0041622E">
              <w:rPr>
                <w:rFonts w:cs="Times New Roman"/>
                <w:sz w:val="18"/>
                <w:szCs w:val="18"/>
              </w:rPr>
              <w:t xml:space="preserve"> growth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</w:rPr>
              <w:t xml:space="preserve">, no ejection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4BF2CE60" w14:textId="77777777" w:rsidR="00CB14B9" w:rsidRPr="0041622E" w:rsidRDefault="00CB14B9" w:rsidP="00F10B9F">
            <w:pPr>
              <w:rPr>
                <w:rFonts w:cs="Times New Roman"/>
                <w:sz w:val="18"/>
                <w:szCs w:val="18"/>
              </w:rPr>
            </w:pPr>
            <w:r w:rsidRPr="0041622E">
              <w:rPr>
                <w:rFonts w:cs="Times New Roman"/>
                <w:sz w:val="18"/>
                <w:szCs w:val="18"/>
                <w:lang w:val="de-DE"/>
              </w:rPr>
              <w:t xml:space="preserve">FACS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  <w:lang w:val="de-DE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  <w:lang w:val="de-DE"/>
              </w:rPr>
              <w:t>(Kolonko et al. 201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  <w:r w:rsidRPr="0041622E">
              <w:rPr>
                <w:rFonts w:cs="Times New Roman"/>
                <w:sz w:val="18"/>
                <w:szCs w:val="18"/>
                <w:lang w:val="de-DE"/>
              </w:rPr>
              <w:t xml:space="preserve">, IFA </w:t>
            </w:r>
            <w:r w:rsidRPr="0041622E">
              <w:rPr>
                <w:rFonts w:cs="Times New Roman"/>
                <w:sz w:val="18"/>
                <w:szCs w:val="18"/>
              </w:rPr>
              <w:fldChar w:fldCharType="begin"/>
            </w:r>
            <w:r w:rsidRPr="0041622E">
              <w:rPr>
                <w:rFonts w:cs="Times New Roman"/>
                <w:sz w:val="18"/>
                <w:szCs w:val="18"/>
                <w:lang w:val="de-DE"/>
              </w:rPr>
              <w:instrText xml:space="preserve"> ADDIN EN.CITE &lt;EndNote&gt;&lt;Cite&gt;&lt;Author&gt;Kolonko&lt;/Author&gt;&lt;Year&gt;2014&lt;/Year&gt;&lt;RecNum&gt;89&lt;/RecNum&gt;&lt;DisplayText&gt;(Kolonko et al. 2014)&lt;/DisplayText&gt;&lt;record&gt;&lt;rec-number&gt;89&lt;/rec-number&gt;&lt;foreign-keys&gt;&lt;key app="EN" db-id="rvwrdpv9qdas0ceexxkpvwpf2rxz2p5tepa0" timestamp="1505734664"&gt;89&lt;/key&gt;&lt;/foreign-keys&gt;&lt;ref-type name="Journal Article"&gt;17&lt;/ref-type&gt;&lt;contributors&gt;&lt;authors&gt;&lt;author&gt;Kolonko, M.&lt;/author&gt;&lt;author&gt;Geffken, A. C.&lt;/author&gt;&lt;author&gt;Blumer, T.&lt;/author&gt;&lt;author&gt;</w:instrText>
            </w:r>
            <w:r w:rsidRPr="0041622E">
              <w:rPr>
                <w:rFonts w:cs="Times New Roman"/>
                <w:sz w:val="18"/>
                <w:szCs w:val="18"/>
              </w:rPr>
              <w:instrText>Hagens, K.&lt;/author&gt;&lt;author&gt;Schaible, U. E.&lt;/author&gt;&lt;author&gt;Hagedorn, M.&lt;/author&gt;&lt;/authors&gt;&lt;/contributors&gt;&lt;auth-address&gt;Section Parasitology, Bernhard Nocht Institute for Tropical Medicine, Hamburg, Germany.&lt;/auth-address&gt;&lt;titles&gt;&lt;title&gt;WASH-driven actin polymerization is required for efficient mycobacterial phagosome maturation arrest&lt;/title&gt;&lt;secondary-title&gt;Cell Microbiol&lt;/secondary-title&gt;&lt;alt-title&gt;Cellular microbiology&lt;/alt-title&gt;&lt;/titles&gt;&lt;periodical&gt;&lt;full-title&gt;Cell Microbiol&lt;/full-title&gt;&lt;/periodical&gt;&lt;pages&gt;232-46&lt;/pages&gt;&lt;volume&gt;16&lt;/volume&gt;&lt;number&gt;2&lt;/number&gt;&lt;edition&gt;2013/10/15&lt;/edition&gt;&lt;keywords&gt;&lt;keyword&gt;Actins/*metabolism&lt;/keyword&gt;&lt;keyword&gt;Animals&lt;/keyword&gt;&lt;keyword&gt;Cell Line&lt;/keyword&gt;&lt;keyword&gt;Dictyostelium/microbiology&lt;/keyword&gt;&lt;keyword&gt;Mice&lt;/keyword&gt;&lt;keyword&gt;Microfilament Proteins/*metabolism&lt;/keyword&gt;&lt;keyword&gt;Mycobacterium/*immunology&lt;/keyword&gt;&lt;keyword&gt;Phagocytes/*immunology/*microbiology&lt;/keyword&gt;&lt;keyword&gt;Phagocytosis&lt;/keyword&gt;&lt;keyword&gt;Phagosomes/immunology/microbiology&lt;/keyword&gt;&lt;keyword&gt;*Protein Multimerization&lt;/keyword&gt;&lt;/keywords&gt;&lt;dates&gt;&lt;year&gt;2014&lt;/year&gt;&lt;pub-dates&gt;&lt;date&gt;Feb&lt;/date&gt;&lt;/pub-dates&gt;&lt;/dates&gt;&lt;isbn&gt;1462-5822 (Electronic)&amp;#xD;1462-5814 (Linking)&lt;/isbn&gt;&lt;accession-num&gt;24119059&lt;/accession-num&gt;&lt;work-type&gt;Research Support, Non-U.S. Gov&amp;apos;t&lt;/work-type&gt;&lt;urls&gt;&lt;related-urls&gt;&lt;url&gt;http://www.ncbi.nlm.nih.gov/pubmed/24119059&lt;/url&gt;&lt;/related-urls&gt;&lt;/urls&gt;&lt;electronic-resource-num&gt;10.1111/cmi.12217&lt;/electronic-resource-num&gt;&lt;language&gt;eng&lt;/language&gt;&lt;/record&gt;&lt;/Cite&gt;&lt;/EndNote&gt;</w:instrText>
            </w:r>
            <w:r w:rsidRPr="0041622E">
              <w:rPr>
                <w:rFonts w:cs="Times New Roman"/>
                <w:sz w:val="18"/>
                <w:szCs w:val="18"/>
              </w:rPr>
              <w:fldChar w:fldCharType="separate"/>
            </w:r>
            <w:r w:rsidRPr="0041622E">
              <w:rPr>
                <w:rFonts w:cs="Times New Roman"/>
                <w:noProof/>
                <w:sz w:val="18"/>
                <w:szCs w:val="18"/>
              </w:rPr>
              <w:t>(Kolonko et al. 2014)</w:t>
            </w:r>
            <w:r w:rsidRPr="0041622E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</w:tbl>
    <w:p w14:paraId="5AB38D2C" w14:textId="77777777" w:rsidR="00CB14B9" w:rsidRPr="0041622E" w:rsidRDefault="00CB14B9" w:rsidP="00FE33A8"/>
    <w:p w14:paraId="7267D747" w14:textId="7B0CC456" w:rsidR="00B355B8" w:rsidRPr="0041622E" w:rsidRDefault="00936589" w:rsidP="00B355B8">
      <w:pPr>
        <w:pStyle w:val="Heading1"/>
      </w:pPr>
      <w:r w:rsidRPr="0041622E">
        <w:t>Supplementary r</w:t>
      </w:r>
      <w:r w:rsidR="00F10B9F" w:rsidRPr="0041622E">
        <w:t>eferences</w:t>
      </w:r>
    </w:p>
    <w:p w14:paraId="468527E3" w14:textId="77777777" w:rsidR="00F10B9F" w:rsidRPr="0041622E" w:rsidRDefault="00B355B8" w:rsidP="00F10B9F">
      <w:pPr>
        <w:pStyle w:val="EndNoteBibliography"/>
        <w:ind w:left="720" w:hanging="720"/>
        <w:rPr>
          <w:noProof/>
        </w:rPr>
      </w:pPr>
      <w:r w:rsidRPr="0041622E">
        <w:fldChar w:fldCharType="begin"/>
      </w:r>
      <w:r w:rsidRPr="0041622E">
        <w:instrText xml:space="preserve"> ADDIN EN.REFLIST </w:instrText>
      </w:r>
      <w:r w:rsidRPr="0041622E">
        <w:fldChar w:fldCharType="separate"/>
      </w:r>
      <w:r w:rsidR="00F10B9F" w:rsidRPr="0041622E">
        <w:rPr>
          <w:noProof/>
        </w:rPr>
        <w:t xml:space="preserve">Alibaud, L., Y. Rombouts, X. Trivelli, A. Burguiere, S. L. Cirillo, J. D. Cirillo, J. F. Dubremetz, Y. Guerardel, G. Lutfalla, and L. Kremer. 2011. 'A Mycobacterium marinum TesA mutant defective for major cell wall-associated lipids is highly attenuated in Dictyostelium discoideum and zebrafish embryos', </w:t>
      </w:r>
      <w:r w:rsidR="00F10B9F" w:rsidRPr="0041622E">
        <w:rPr>
          <w:i/>
          <w:noProof/>
        </w:rPr>
        <w:t>Mol Microbiol</w:t>
      </w:r>
      <w:r w:rsidR="00F10B9F" w:rsidRPr="0041622E">
        <w:rPr>
          <w:noProof/>
        </w:rPr>
        <w:t>, 80: 919-34.</w:t>
      </w:r>
    </w:p>
    <w:p w14:paraId="0C9E5EA5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Arafah, S., S. Kicka, V. Trofimov, M. Hagedorn, N. Andreu, S. Wiles, B. Robertson, and T. Soldati. 2013. 'Setting up and monitoring an infection of Dictyostelium discoideum with mycobacteria', </w:t>
      </w:r>
      <w:r w:rsidRPr="0041622E">
        <w:rPr>
          <w:i/>
          <w:noProof/>
        </w:rPr>
        <w:t>Methods Mol Biol</w:t>
      </w:r>
      <w:r w:rsidRPr="0041622E">
        <w:rPr>
          <w:noProof/>
        </w:rPr>
        <w:t>, 983: 403-17.</w:t>
      </w:r>
    </w:p>
    <w:p w14:paraId="7D534E03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lastRenderedPageBreak/>
        <w:t xml:space="preserve">Barisch, C., P. Paschke, M. Hagedorn, M. Maniak, and T. Soldati. 2015. 'Lipid droplet dynamics at early stages of Mycobacterium marinum infection in Dictyostelium', </w:t>
      </w:r>
      <w:r w:rsidRPr="0041622E">
        <w:rPr>
          <w:i/>
          <w:noProof/>
        </w:rPr>
        <w:t>Cell Microbiol</w:t>
      </w:r>
      <w:r w:rsidRPr="0041622E">
        <w:rPr>
          <w:noProof/>
        </w:rPr>
        <w:t>, 17: 1332-49.</w:t>
      </w:r>
    </w:p>
    <w:p w14:paraId="0C4CBEDA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Barisch, C., and T. Soldati. 2017. 'Mycobacterium marinum Degrades Both Triacylglycerols and Phospholipids from Its Dictyostelium Host to Synthesise Its Own Triacylglycerols and Generate Lipid Inclusions', </w:t>
      </w:r>
      <w:r w:rsidRPr="0041622E">
        <w:rPr>
          <w:i/>
          <w:noProof/>
        </w:rPr>
        <w:t>PLoS Pathog</w:t>
      </w:r>
      <w:r w:rsidRPr="0041622E">
        <w:rPr>
          <w:noProof/>
        </w:rPr>
        <w:t>, 13: e1006095.</w:t>
      </w:r>
    </w:p>
    <w:p w14:paraId="7FBA99D9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Calvo-Garrido, J., S. Carilla-Latorre, Y. Kubohara, N. Santos-Rodrigo, A. Mesquita, T. Soldati, P. Golstein, and R. Escalante. 2010. 'Autophagy in Dictyostelium: genes and pathways, cell death and infection', </w:t>
      </w:r>
      <w:r w:rsidRPr="0041622E">
        <w:rPr>
          <w:i/>
          <w:noProof/>
        </w:rPr>
        <w:t>Autophagy</w:t>
      </w:r>
      <w:r w:rsidRPr="0041622E">
        <w:rPr>
          <w:noProof/>
        </w:rPr>
        <w:t>, 6: 686-701.</w:t>
      </w:r>
    </w:p>
    <w:p w14:paraId="70569E2A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Cardenal-Munoz, E., S. Arafah, A. T. Lopez-Jimenez, S. Kicka, A. Falaise, F. Bach, O. Schaad, J. S. King, M. Hagedorn, and T. Soldati. 2017. 'Mycobacterium marinum antagonistically induces an autophagic response while repressing the autophagic flux in a TORC1- and ESX-1-dependent manner', </w:t>
      </w:r>
      <w:r w:rsidRPr="0041622E">
        <w:rPr>
          <w:i/>
          <w:noProof/>
        </w:rPr>
        <w:t>PLoS Pathog</w:t>
      </w:r>
      <w:r w:rsidRPr="0041622E">
        <w:rPr>
          <w:noProof/>
        </w:rPr>
        <w:t>, 13: e1006344.</w:t>
      </w:r>
    </w:p>
    <w:p w14:paraId="77E2D8CB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Carnell, M., T. Zech, S. D. Calaminus, S. Ura, M. Hagedorn, S. A. Johnston, R. C. May, T. Soldati, L. M. Machesky, and R. H. Insall. 2011. 'Actin polymerization driven by WASH causes V-ATPase retrieval and vesicle neutralization before exocytosis', </w:t>
      </w:r>
      <w:r w:rsidRPr="0041622E">
        <w:rPr>
          <w:i/>
          <w:noProof/>
        </w:rPr>
        <w:t>J Cell Biol</w:t>
      </w:r>
      <w:r w:rsidRPr="0041622E">
        <w:rPr>
          <w:noProof/>
        </w:rPr>
        <w:t>, 193: 831-9.</w:t>
      </w:r>
    </w:p>
    <w:p w14:paraId="2C9B07FA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  <w:lang w:val="de-DE"/>
        </w:rPr>
        <w:t xml:space="preserve">Chen, Y. Y., F. L. Yang, S. H. Wu, T. L. Lin, and J. T. Wang. 2015. </w:t>
      </w:r>
      <w:r w:rsidRPr="0041622E">
        <w:rPr>
          <w:noProof/>
        </w:rPr>
        <w:t xml:space="preserve">'Mycobacterium marinum mmar_2318 and mmar_2319 are Responsible for Lipooligosaccharide Biosynthesis and Virulence Toward Dictyostelium', </w:t>
      </w:r>
      <w:r w:rsidRPr="0041622E">
        <w:rPr>
          <w:i/>
          <w:noProof/>
        </w:rPr>
        <w:t>Front Microbiol</w:t>
      </w:r>
      <w:r w:rsidRPr="0041622E">
        <w:rPr>
          <w:noProof/>
        </w:rPr>
        <w:t>, 6: 1458.</w:t>
      </w:r>
    </w:p>
    <w:p w14:paraId="3C3C3383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Delince, M. J., J. B. Bureau, A. T. Lopez-Jimenez, P. Cosson, T. Soldati, and J. D. McKinney. 2016. 'A microfluidic cell-trapping device for single-cell tracking of host-microbe interactions', </w:t>
      </w:r>
      <w:r w:rsidRPr="0041622E">
        <w:rPr>
          <w:i/>
          <w:noProof/>
        </w:rPr>
        <w:t>Lab Chip</w:t>
      </w:r>
      <w:r w:rsidRPr="0041622E">
        <w:rPr>
          <w:noProof/>
        </w:rPr>
        <w:t>, 16: 3276-85.</w:t>
      </w:r>
    </w:p>
    <w:p w14:paraId="3E632FF4" w14:textId="7C4D01E0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dictyBase. 2004. 'dictyBase'. </w:t>
      </w:r>
      <w:hyperlink r:id="rId8" w:history="1">
        <w:r w:rsidRPr="0041622E">
          <w:rPr>
            <w:rStyle w:val="Hyperlink"/>
            <w:rFonts w:cstheme="minorBidi"/>
            <w:noProof/>
            <w:szCs w:val="22"/>
          </w:rPr>
          <w:t>http://dictybase.org/</w:t>
        </w:r>
      </w:hyperlink>
      <w:r w:rsidRPr="0041622E">
        <w:rPr>
          <w:noProof/>
        </w:rPr>
        <w:t>.</w:t>
      </w:r>
    </w:p>
    <w:p w14:paraId="15736B1D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Du, X., C. Barisch, P. Paschke, C. Herrfurth, O. Bertinetti, N. Pawolleck, H. Otto, H. Ruhling, I. Feussner, F. W. Herberg, and M. Maniak. 2013. 'Dictyostelium lipid droplets host novel proteins', </w:t>
      </w:r>
      <w:r w:rsidRPr="0041622E">
        <w:rPr>
          <w:i/>
          <w:noProof/>
        </w:rPr>
        <w:t>Eukaryot Cell</w:t>
      </w:r>
      <w:r w:rsidRPr="0041622E">
        <w:rPr>
          <w:noProof/>
        </w:rPr>
        <w:t>, 12: 1517-29.</w:t>
      </w:r>
    </w:p>
    <w:p w14:paraId="010513B4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Gerstenmaier, L., R. Pilla, L. Herrmann, H. Herrmann, M. Prado, G. J. Villafano, M. Kolonko, R. Reimer, T. Soldati, J. S. King, and M. Hagedorn. 2015. 'The autophagic machinery ensures nonlytic transmission of mycobacteria', </w:t>
      </w:r>
      <w:r w:rsidRPr="0041622E">
        <w:rPr>
          <w:i/>
          <w:noProof/>
        </w:rPr>
        <w:t>Proc Natl Acad Sci U S A</w:t>
      </w:r>
      <w:r w:rsidRPr="0041622E">
        <w:rPr>
          <w:noProof/>
        </w:rPr>
        <w:t>, 112: E687-92.</w:t>
      </w:r>
    </w:p>
    <w:p w14:paraId="49CD6EF0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Hagedorn, M., K. H. Rohde, D. G. Russell, and T. Soldati. 2009. 'Infection by tubercular mycobacteria is spread by nonlytic ejection from their amoeba hosts', </w:t>
      </w:r>
      <w:r w:rsidRPr="0041622E">
        <w:rPr>
          <w:i/>
          <w:noProof/>
        </w:rPr>
        <w:t>Science</w:t>
      </w:r>
      <w:r w:rsidRPr="0041622E">
        <w:rPr>
          <w:noProof/>
        </w:rPr>
        <w:t>, 323: 1729-33.</w:t>
      </w:r>
    </w:p>
    <w:p w14:paraId="07849982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Hagedorn, M., and T. Soldati. 2007. 'Flotillin and RacH modulate the intracellular immunity of Dictyostelium to Mycobacterium marinum infection', </w:t>
      </w:r>
      <w:r w:rsidRPr="0041622E">
        <w:rPr>
          <w:i/>
          <w:noProof/>
        </w:rPr>
        <w:t>Cell Microbiol</w:t>
      </w:r>
      <w:r w:rsidRPr="0041622E">
        <w:rPr>
          <w:noProof/>
        </w:rPr>
        <w:t>, 9: 2716-33.</w:t>
      </w:r>
    </w:p>
    <w:p w14:paraId="03589DDD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  <w:lang w:val="de-DE"/>
        </w:rPr>
        <w:t xml:space="preserve">Kolonko, M., A. C. Geffken, T. Blumer, K. Hagens, U. E. Schaible, and M. Hagedorn. </w:t>
      </w:r>
      <w:r w:rsidRPr="0041622E">
        <w:rPr>
          <w:noProof/>
        </w:rPr>
        <w:t xml:space="preserve">2014. 'WASH-driven actin polymerization is required for efficient mycobacterial phagosome maturation arrest', </w:t>
      </w:r>
      <w:r w:rsidRPr="0041622E">
        <w:rPr>
          <w:i/>
          <w:noProof/>
        </w:rPr>
        <w:t>Cell Microbiol</w:t>
      </w:r>
      <w:r w:rsidRPr="0041622E">
        <w:rPr>
          <w:noProof/>
        </w:rPr>
        <w:t>, 16: 232-46.</w:t>
      </w:r>
    </w:p>
    <w:p w14:paraId="51A8C148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Lelong, E., A. Marchetti, A. Gueho, W. C. Lima, N. Sattler, M. Molmeret, M. Hagedorn, T. Soldati, and P. Cosson. 2011. 'Role of magnesium and a phagosomal P-type ATPase in intracellular bacterial killing', </w:t>
      </w:r>
      <w:r w:rsidRPr="0041622E">
        <w:rPr>
          <w:i/>
          <w:noProof/>
        </w:rPr>
        <w:t>Cell Microbiol</w:t>
      </w:r>
      <w:r w:rsidRPr="0041622E">
        <w:rPr>
          <w:noProof/>
        </w:rPr>
        <w:t>, 13: 246-58.</w:t>
      </w:r>
    </w:p>
    <w:p w14:paraId="46400FEF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  <w:lang w:val="es-ES"/>
        </w:rPr>
        <w:t xml:space="preserve">Mesquita, A., E. Cardenal-Munoz, E. Dominguez, S. Munoz-Braceras, B. Nunez-Corcuera, B. A. Phillips, L. C. Tabara, Q. Xiong, R. Coria, L. Eichinger, P. Golstein, J. S. King, T. Soldati, O. Vincent, and R. Escalante. </w:t>
      </w:r>
      <w:r w:rsidRPr="0041622E">
        <w:rPr>
          <w:noProof/>
        </w:rPr>
        <w:t xml:space="preserve">2016. 'Autophagy in Dictyostelium: Mechanisms, regulation and disease in a simple biomedical model', </w:t>
      </w:r>
      <w:r w:rsidRPr="0041622E">
        <w:rPr>
          <w:i/>
          <w:noProof/>
        </w:rPr>
        <w:t>Autophagy</w:t>
      </w:r>
      <w:r w:rsidRPr="0041622E">
        <w:rPr>
          <w:noProof/>
        </w:rPr>
        <w:t>: 1-17.</w:t>
      </w:r>
    </w:p>
    <w:p w14:paraId="1F78D387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  <w:lang w:val="es-ES"/>
        </w:rPr>
        <w:t xml:space="preserve">Mesquita, A., L. C. Tabara, O. Martinez-Costa, N. Santos-Rodrigo, O. Vincent, and R. Escalante. </w:t>
      </w:r>
      <w:r w:rsidRPr="0041622E">
        <w:rPr>
          <w:noProof/>
        </w:rPr>
        <w:t xml:space="preserve">2015. 'Dissecting the function of Atg1 complex in Dictyostelium autophagy reveals a connection with the pentose phosphate pathway enzyme transketolase', </w:t>
      </w:r>
      <w:r w:rsidRPr="0041622E">
        <w:rPr>
          <w:i/>
          <w:noProof/>
        </w:rPr>
        <w:t>Open Biol</w:t>
      </w:r>
      <w:r w:rsidRPr="0041622E">
        <w:rPr>
          <w:noProof/>
        </w:rPr>
        <w:t>, 5.</w:t>
      </w:r>
    </w:p>
    <w:p w14:paraId="09B76944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lastRenderedPageBreak/>
        <w:t xml:space="preserve">Miura, S., J. W. Gan, J. Brzostowski, M. J. Parisi, C. J. Schultz, C. Londos, B. Oliver, and A. R. Kimmel. 2002. 'Functional conservation for lipid storage droplet association among Perilipin, ADRP, and TIP47 (PAT)-related proteins in mammals, Drosophila, and Dictyostelium', </w:t>
      </w:r>
      <w:r w:rsidRPr="0041622E">
        <w:rPr>
          <w:i/>
          <w:noProof/>
        </w:rPr>
        <w:t>J Biol Chem</w:t>
      </w:r>
      <w:r w:rsidRPr="0041622E">
        <w:rPr>
          <w:noProof/>
        </w:rPr>
        <w:t>, 277: 32253-7.</w:t>
      </w:r>
    </w:p>
    <w:p w14:paraId="193AE7AC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Ouertatani-Sakouhi, H., S. Kicka, G. Chiriano, C. F. Harrison, H. Hilbi, L. Scapozza, T. Soldati, and P. Cosson. 2017. 'Inhibitors of Mycobacterium marinum virulence identified in a Dictyostelium discoideum host model', </w:t>
      </w:r>
      <w:r w:rsidRPr="0041622E">
        <w:rPr>
          <w:i/>
          <w:noProof/>
        </w:rPr>
        <w:t>PLoS One</w:t>
      </w:r>
      <w:r w:rsidRPr="0041622E">
        <w:rPr>
          <w:noProof/>
        </w:rPr>
        <w:t>, 12: e0181121.</w:t>
      </w:r>
    </w:p>
    <w:p w14:paraId="17F07956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</w:rPr>
        <w:t xml:space="preserve">Sattler, N., R. Monroy, and T. Soldati. 2013. 'Quantitative analysis of phagocytosis and phagosome maturation', </w:t>
      </w:r>
      <w:r w:rsidRPr="0041622E">
        <w:rPr>
          <w:i/>
          <w:noProof/>
        </w:rPr>
        <w:t>Methods Mol Biol</w:t>
      </w:r>
      <w:r w:rsidRPr="0041622E">
        <w:rPr>
          <w:noProof/>
        </w:rPr>
        <w:t>, 983: 383-402.</w:t>
      </w:r>
    </w:p>
    <w:p w14:paraId="0D64F1F3" w14:textId="77777777" w:rsidR="00F10B9F" w:rsidRPr="0041622E" w:rsidRDefault="00F10B9F" w:rsidP="00F10B9F">
      <w:pPr>
        <w:pStyle w:val="EndNoteBibliography"/>
        <w:ind w:left="720" w:hanging="720"/>
        <w:rPr>
          <w:noProof/>
        </w:rPr>
      </w:pPr>
      <w:r w:rsidRPr="0041622E">
        <w:rPr>
          <w:noProof/>
          <w:lang w:val="de-DE"/>
        </w:rPr>
        <w:t xml:space="preserve">Solomon, J. M., G. S. Leung, and R. R. Isberg. </w:t>
      </w:r>
      <w:r w:rsidRPr="0041622E">
        <w:rPr>
          <w:noProof/>
        </w:rPr>
        <w:t xml:space="preserve">2003. 'Intracellular replication of Mycobacterium marinum within Dictyostelium discoideum: efficient replication in the absence of host coronin', </w:t>
      </w:r>
      <w:r w:rsidRPr="0041622E">
        <w:rPr>
          <w:i/>
          <w:noProof/>
        </w:rPr>
        <w:t>Infect Immun</w:t>
      </w:r>
      <w:r w:rsidRPr="0041622E">
        <w:rPr>
          <w:noProof/>
        </w:rPr>
        <w:t>, 71: 3578-86.</w:t>
      </w:r>
    </w:p>
    <w:p w14:paraId="2A83B65F" w14:textId="5F319D1B" w:rsidR="00B355B8" w:rsidRPr="00B355B8" w:rsidRDefault="00B355B8" w:rsidP="00B355B8">
      <w:r w:rsidRPr="0041622E">
        <w:fldChar w:fldCharType="end"/>
      </w:r>
    </w:p>
    <w:sectPr w:rsidR="00B355B8" w:rsidRPr="00B355B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1D798" w14:textId="77777777" w:rsidR="00E836B4" w:rsidRDefault="00E836B4" w:rsidP="00117666">
      <w:pPr>
        <w:spacing w:after="0"/>
      </w:pPr>
      <w:r>
        <w:separator/>
      </w:r>
    </w:p>
  </w:endnote>
  <w:endnote w:type="continuationSeparator" w:id="0">
    <w:p w14:paraId="7A5DF465" w14:textId="77777777" w:rsidR="00E836B4" w:rsidRDefault="00E836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BC9297" w14:textId="77777777" w:rsidR="00981DED" w:rsidRPr="00577C4C" w:rsidRDefault="00981DE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8B57FD" wp14:editId="52BB71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3EE771" w14:textId="2B605262" w:rsidR="00981DED" w:rsidRPr="00577C4C" w:rsidRDefault="00981D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17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8B57F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463EE771" w14:textId="2B605262" w:rsidR="00981DED" w:rsidRPr="00577C4C" w:rsidRDefault="00981D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17B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032BC1" w14:textId="77777777" w:rsidR="00981DED" w:rsidRPr="00577C4C" w:rsidRDefault="00981DE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F79D58" wp14:editId="655C46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5C8F74" w14:textId="1069D95D" w:rsidR="00981DED" w:rsidRPr="00577C4C" w:rsidRDefault="00981D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17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F79D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35C8F74" w14:textId="1069D95D" w:rsidR="00981DED" w:rsidRPr="00577C4C" w:rsidRDefault="00981D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17B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89311F" w14:textId="77777777" w:rsidR="00E836B4" w:rsidRDefault="00E836B4" w:rsidP="00117666">
      <w:pPr>
        <w:spacing w:after="0"/>
      </w:pPr>
      <w:r>
        <w:separator/>
      </w:r>
    </w:p>
  </w:footnote>
  <w:footnote w:type="continuationSeparator" w:id="0">
    <w:p w14:paraId="3191206C" w14:textId="77777777" w:rsidR="00E836B4" w:rsidRDefault="00E836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B9A18" w14:textId="77777777" w:rsidR="00981DED" w:rsidRPr="009151AA" w:rsidRDefault="00981D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B88DE" w14:textId="77777777" w:rsidR="00981DED" w:rsidRDefault="00981DE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009C7B7" wp14:editId="323F6C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9C0CD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643EF6D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rdpv9qdas0ceexxkpvwpf2rxz2p5tepa0&quot;&gt;Frontiers Dicty-marinum-Saved&lt;record-ids&gt;&lt;item&gt;1&lt;/item&gt;&lt;item&gt;4&lt;/item&gt;&lt;item&gt;9&lt;/item&gt;&lt;item&gt;36&lt;/item&gt;&lt;item&gt;37&lt;/item&gt;&lt;item&gt;38&lt;/item&gt;&lt;item&gt;47&lt;/item&gt;&lt;item&gt;86&lt;/item&gt;&lt;item&gt;88&lt;/item&gt;&lt;item&gt;89&lt;/item&gt;&lt;item&gt;119&lt;/item&gt;&lt;item&gt;164&lt;/item&gt;&lt;item&gt;169&lt;/item&gt;&lt;item&gt;185&lt;/item&gt;&lt;item&gt;200&lt;/item&gt;&lt;item&gt;201&lt;/item&gt;&lt;item&gt;213&lt;/item&gt;&lt;item&gt;216&lt;/item&gt;&lt;item&gt;234&lt;/item&gt;&lt;item&gt;237&lt;/item&gt;&lt;item&gt;242&lt;/item&gt;&lt;item&gt;295&lt;/item&gt;&lt;/record-ids&gt;&lt;/item&gt;&lt;/Libraries&gt;"/>
  </w:docVars>
  <w:rsids>
    <w:rsidRoot w:val="00AE3764"/>
    <w:rsid w:val="0001436A"/>
    <w:rsid w:val="00034304"/>
    <w:rsid w:val="00035434"/>
    <w:rsid w:val="00052A14"/>
    <w:rsid w:val="00077D53"/>
    <w:rsid w:val="0008262D"/>
    <w:rsid w:val="00105FD9"/>
    <w:rsid w:val="00117666"/>
    <w:rsid w:val="00124790"/>
    <w:rsid w:val="0013483F"/>
    <w:rsid w:val="001433AC"/>
    <w:rsid w:val="001549D3"/>
    <w:rsid w:val="00160065"/>
    <w:rsid w:val="00177D84"/>
    <w:rsid w:val="001869B8"/>
    <w:rsid w:val="001A7DC5"/>
    <w:rsid w:val="002379DF"/>
    <w:rsid w:val="00267D18"/>
    <w:rsid w:val="002868E2"/>
    <w:rsid w:val="002869C3"/>
    <w:rsid w:val="002936E4"/>
    <w:rsid w:val="002A4429"/>
    <w:rsid w:val="002B4A57"/>
    <w:rsid w:val="002C74CA"/>
    <w:rsid w:val="003544FB"/>
    <w:rsid w:val="0036423A"/>
    <w:rsid w:val="003D2F2D"/>
    <w:rsid w:val="003D5D76"/>
    <w:rsid w:val="00401590"/>
    <w:rsid w:val="004056B3"/>
    <w:rsid w:val="0041622E"/>
    <w:rsid w:val="004317B0"/>
    <w:rsid w:val="00447801"/>
    <w:rsid w:val="00452E9C"/>
    <w:rsid w:val="0045763C"/>
    <w:rsid w:val="004735C8"/>
    <w:rsid w:val="004961FF"/>
    <w:rsid w:val="004D132B"/>
    <w:rsid w:val="004D7F65"/>
    <w:rsid w:val="00517A89"/>
    <w:rsid w:val="005250F2"/>
    <w:rsid w:val="00593EEA"/>
    <w:rsid w:val="005A5EEE"/>
    <w:rsid w:val="005B5295"/>
    <w:rsid w:val="005D4C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EE5"/>
    <w:rsid w:val="007501BE"/>
    <w:rsid w:val="00790BB3"/>
    <w:rsid w:val="007C206C"/>
    <w:rsid w:val="007E6B7F"/>
    <w:rsid w:val="007F1B4A"/>
    <w:rsid w:val="00816604"/>
    <w:rsid w:val="00817DD6"/>
    <w:rsid w:val="0082254F"/>
    <w:rsid w:val="008659EC"/>
    <w:rsid w:val="00885156"/>
    <w:rsid w:val="00886412"/>
    <w:rsid w:val="008F5F21"/>
    <w:rsid w:val="009151AA"/>
    <w:rsid w:val="0093429D"/>
    <w:rsid w:val="00936589"/>
    <w:rsid w:val="00943573"/>
    <w:rsid w:val="0096350C"/>
    <w:rsid w:val="00970F7D"/>
    <w:rsid w:val="00981DED"/>
    <w:rsid w:val="00994A3D"/>
    <w:rsid w:val="009C2B12"/>
    <w:rsid w:val="00A174D9"/>
    <w:rsid w:val="00AB6715"/>
    <w:rsid w:val="00AE3764"/>
    <w:rsid w:val="00B1671E"/>
    <w:rsid w:val="00B25EB8"/>
    <w:rsid w:val="00B355B8"/>
    <w:rsid w:val="00B37F4D"/>
    <w:rsid w:val="00B77016"/>
    <w:rsid w:val="00C40D02"/>
    <w:rsid w:val="00C52A7B"/>
    <w:rsid w:val="00C56BAF"/>
    <w:rsid w:val="00C679AA"/>
    <w:rsid w:val="00C75972"/>
    <w:rsid w:val="00CB14B9"/>
    <w:rsid w:val="00CD066B"/>
    <w:rsid w:val="00CE4FEE"/>
    <w:rsid w:val="00DB59C3"/>
    <w:rsid w:val="00DC259A"/>
    <w:rsid w:val="00DE23E8"/>
    <w:rsid w:val="00E52377"/>
    <w:rsid w:val="00E64E17"/>
    <w:rsid w:val="00E836B4"/>
    <w:rsid w:val="00E866C9"/>
    <w:rsid w:val="00EA3D3C"/>
    <w:rsid w:val="00EE1D06"/>
    <w:rsid w:val="00EF5D27"/>
    <w:rsid w:val="00F10B9F"/>
    <w:rsid w:val="00F30BF8"/>
    <w:rsid w:val="00F4011D"/>
    <w:rsid w:val="00F46900"/>
    <w:rsid w:val="00F61D89"/>
    <w:rsid w:val="00FE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9C1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1A7DC5"/>
    <w:pPr>
      <w:spacing w:before="0" w:after="0"/>
      <w:jc w:val="center"/>
    </w:pPr>
    <w:rPr>
      <w:rFonts w:cs="Times New Roman"/>
      <w:szCs w:val="24"/>
    </w:rPr>
  </w:style>
  <w:style w:type="paragraph" w:customStyle="1" w:styleId="EndNoteBibliography">
    <w:name w:val="EndNote Bibliography"/>
    <w:basedOn w:val="Normal"/>
    <w:rsid w:val="001A7DC5"/>
    <w:pPr>
      <w:spacing w:before="0" w:after="0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ybase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584928-53EA-4725-9748-15B9FC7C5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91</Words>
  <Characters>40423</Characters>
  <Application>Microsoft Office Word</Application>
  <DocSecurity>0</DocSecurity>
  <Lines>33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Cardenal</dc:creator>
  <cp:lastModifiedBy>Frontiers</cp:lastModifiedBy>
  <cp:revision>2</cp:revision>
  <cp:lastPrinted>2013-10-03T12:51:00Z</cp:lastPrinted>
  <dcterms:created xsi:type="dcterms:W3CDTF">2018-01-04T16:05:00Z</dcterms:created>
  <dcterms:modified xsi:type="dcterms:W3CDTF">2018-01-04T16:05:00Z</dcterms:modified>
</cp:coreProperties>
</file>